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392" w:rsidRDefault="00EC2392" w:rsidP="00EC2392">
      <w:pPr>
        <w:jc w:val="center"/>
        <w:rPr>
          <w:rFonts w:ascii="Times New Roman" w:hAnsi="Times New Roman" w:cs="Times New Roman"/>
          <w:b/>
          <w:sz w:val="72"/>
          <w:szCs w:val="72"/>
        </w:rPr>
      </w:pPr>
    </w:p>
    <w:p w:rsidR="00EC2392" w:rsidRDefault="00EC2392" w:rsidP="00EC2392">
      <w:pPr>
        <w:jc w:val="center"/>
        <w:rPr>
          <w:rFonts w:ascii="Times New Roman" w:hAnsi="Times New Roman" w:cs="Times New Roman"/>
          <w:b/>
          <w:sz w:val="72"/>
          <w:szCs w:val="72"/>
        </w:rPr>
      </w:pPr>
    </w:p>
    <w:p w:rsidR="00EC2392" w:rsidRDefault="00EC2392" w:rsidP="00EC2392">
      <w:pPr>
        <w:jc w:val="center"/>
        <w:rPr>
          <w:rFonts w:ascii="Times New Roman" w:hAnsi="Times New Roman" w:cs="Times New Roman"/>
          <w:b/>
          <w:sz w:val="72"/>
          <w:szCs w:val="72"/>
        </w:rPr>
      </w:pPr>
    </w:p>
    <w:p w:rsidR="00EC2392" w:rsidRDefault="00EC2392" w:rsidP="00EC2392">
      <w:pPr>
        <w:jc w:val="center"/>
        <w:rPr>
          <w:rFonts w:ascii="Times New Roman" w:hAnsi="Times New Roman" w:cs="Times New Roman"/>
          <w:b/>
          <w:sz w:val="72"/>
          <w:szCs w:val="72"/>
        </w:rPr>
      </w:pPr>
    </w:p>
    <w:p w:rsidR="00EC2392" w:rsidRDefault="00EC2392" w:rsidP="00EC2392">
      <w:pPr>
        <w:jc w:val="center"/>
        <w:rPr>
          <w:rFonts w:ascii="Times New Roman" w:hAnsi="Times New Roman" w:cs="Times New Roman"/>
          <w:b/>
          <w:sz w:val="72"/>
          <w:szCs w:val="72"/>
        </w:rPr>
      </w:pPr>
    </w:p>
    <w:p w:rsidR="00EC2392" w:rsidRPr="000A75B7" w:rsidRDefault="00EC2392" w:rsidP="00EC2392">
      <w:pPr>
        <w:jc w:val="center"/>
        <w:rPr>
          <w:rFonts w:ascii="Times New Roman" w:hAnsi="Times New Roman" w:cs="Times New Roman"/>
          <w:b/>
          <w:sz w:val="72"/>
          <w:szCs w:val="72"/>
        </w:rPr>
      </w:pPr>
      <w:r w:rsidRPr="000A75B7">
        <w:rPr>
          <w:rFonts w:ascii="Times New Roman" w:hAnsi="Times New Roman" w:cs="Times New Roman"/>
          <w:b/>
          <w:sz w:val="72"/>
          <w:szCs w:val="72"/>
        </w:rPr>
        <w:t>ONLINE-ONLY SUPPLEMENTAL MATERIAL</w:t>
      </w:r>
    </w:p>
    <w:p w:rsidR="00EC2392" w:rsidRDefault="00EC2392" w:rsidP="00EC2392">
      <w:pPr>
        <w:jc w:val="both"/>
        <w:rPr>
          <w:rFonts w:ascii="Times New Roman" w:hAnsi="Times New Roman" w:cs="Times New Roman"/>
          <w:b/>
        </w:rPr>
      </w:pPr>
    </w:p>
    <w:p w:rsidR="00EC2392" w:rsidRDefault="00141EEF" w:rsidP="00EC2392">
      <w:pPr>
        <w:jc w:val="center"/>
        <w:rPr>
          <w:rFonts w:ascii="Times New Roman" w:hAnsi="Times New Roman" w:cs="Times New Roman"/>
          <w:b/>
        </w:rPr>
      </w:pPr>
      <w:r w:rsidRPr="00141EEF">
        <w:rPr>
          <w:rFonts w:ascii="Times New Roman" w:hAnsi="Times New Roman" w:cs="Times New Roman"/>
          <w:b/>
        </w:rPr>
        <w:t>MITOCHONDRIAL OXIDATIVE STRESS, ENDOTHELIAL FUNCTION AND METABOLIC CONTROL IN PATIENTS WITH TYPE II DIABETES AND PERIODONTITIS: A RANDOMISED CONTROLLED CLINICAL TRIAL</w:t>
      </w:r>
    </w:p>
    <w:p w:rsidR="00EC2392" w:rsidRDefault="00EC2392" w:rsidP="00EC23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917EC" w:rsidRDefault="006917EC" w:rsidP="002A233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S</w:t>
      </w:r>
    </w:p>
    <w:p w:rsidR="006917EC" w:rsidRDefault="006917EC" w:rsidP="002A2330">
      <w:pPr>
        <w:jc w:val="both"/>
        <w:rPr>
          <w:rFonts w:ascii="Times New Roman" w:hAnsi="Times New Roman" w:cs="Times New Roman"/>
          <w:b/>
        </w:rPr>
      </w:pPr>
    </w:p>
    <w:p w:rsidR="002A2330" w:rsidRDefault="002A2330" w:rsidP="002A2330">
      <w:pPr>
        <w:jc w:val="both"/>
        <w:rPr>
          <w:rFonts w:ascii="Times New Roman" w:hAnsi="Times New Roman" w:cs="Times New Roman"/>
        </w:rPr>
      </w:pPr>
      <w:r w:rsidRPr="0019120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19120B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Medication use at baseline in the IPT and CPT groups.</w:t>
      </w:r>
    </w:p>
    <w:p w:rsidR="002A2330" w:rsidRDefault="002A2330" w:rsidP="002A2330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Elencochiaro"/>
        <w:tblW w:w="8188" w:type="dxa"/>
        <w:tblLook w:val="0420" w:firstRow="1" w:lastRow="0" w:firstColumn="0" w:lastColumn="0" w:noHBand="0" w:noVBand="1"/>
      </w:tblPr>
      <w:tblGrid>
        <w:gridCol w:w="3510"/>
        <w:gridCol w:w="2410"/>
        <w:gridCol w:w="2268"/>
      </w:tblGrid>
      <w:tr w:rsidR="002A2330" w:rsidRPr="005D3E54" w:rsidTr="008F6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3510" w:type="dxa"/>
            <w:shd w:val="clear" w:color="auto" w:fill="D9D9D9" w:themeFill="background1" w:themeFillShade="D9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CPT (N=24)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IPT (M=27)</w:t>
            </w:r>
          </w:p>
        </w:tc>
      </w:tr>
      <w:tr w:rsidR="002A2330" w:rsidRPr="005D3E54" w:rsidTr="008F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Biguanides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20(84.2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26(96.3%)</w:t>
            </w:r>
          </w:p>
        </w:tc>
      </w:tr>
      <w:tr w:rsidR="002A2330" w:rsidRPr="005D3E54" w:rsidTr="008F6FB7">
        <w:trPr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Sulfonylureas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11(47.4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13(48.1%)</w:t>
            </w:r>
          </w:p>
        </w:tc>
      </w:tr>
      <w:tr w:rsidR="002A2330" w:rsidRPr="005D3E54" w:rsidTr="008F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Thiazolidinediones Pioglitazone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4(15.8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1(3.7%)</w:t>
            </w:r>
          </w:p>
        </w:tc>
      </w:tr>
      <w:tr w:rsidR="002A2330" w:rsidRPr="005D3E54" w:rsidTr="008F6FB7">
        <w:trPr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DPP-4 Inhibitors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5(21.1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4(14.8%)</w:t>
            </w:r>
          </w:p>
        </w:tc>
      </w:tr>
      <w:tr w:rsidR="002A2330" w:rsidRPr="005D3E54" w:rsidTr="008F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Incretins GLP-1 </w:t>
            </w:r>
            <w:proofErr w:type="spellStart"/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analogs</w:t>
            </w:r>
            <w:proofErr w:type="spellEnd"/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0(0.0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4(14.8%)</w:t>
            </w:r>
          </w:p>
        </w:tc>
      </w:tr>
      <w:tr w:rsidR="002A2330" w:rsidRPr="005D3E54" w:rsidTr="008F6FB7">
        <w:trPr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Betablocker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8(31.6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6(22.2%)</w:t>
            </w:r>
          </w:p>
        </w:tc>
      </w:tr>
      <w:tr w:rsidR="002A2330" w:rsidRPr="005D3E54" w:rsidTr="008F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Diuretic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5(21.1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4(14.8%)</w:t>
            </w:r>
          </w:p>
        </w:tc>
      </w:tr>
      <w:tr w:rsidR="002A2330" w:rsidRPr="005D3E54" w:rsidTr="008F6FB7">
        <w:trPr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Ca channel blocker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4(15.8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5(18.5%)</w:t>
            </w:r>
          </w:p>
        </w:tc>
      </w:tr>
      <w:tr w:rsidR="002A2330" w:rsidRPr="005D3E54" w:rsidTr="008F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Alpha blocker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1(5.3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3(11.1%)</w:t>
            </w:r>
          </w:p>
        </w:tc>
      </w:tr>
      <w:tr w:rsidR="002A2330" w:rsidRPr="005D3E54" w:rsidTr="008F6FB7">
        <w:trPr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Angiotensin-II blocker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3(10.5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5(18.5%)</w:t>
            </w:r>
          </w:p>
        </w:tc>
      </w:tr>
      <w:tr w:rsidR="002A2330" w:rsidRPr="005D3E54" w:rsidTr="008F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Ace Inhibitors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13(52.6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12(44.4%)</w:t>
            </w:r>
          </w:p>
        </w:tc>
      </w:tr>
      <w:tr w:rsidR="002A2330" w:rsidRPr="005D3E54" w:rsidTr="008F6FB7">
        <w:trPr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Statin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19(78.9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22(81.5%)</w:t>
            </w:r>
          </w:p>
        </w:tc>
      </w:tr>
      <w:tr w:rsidR="002A2330" w:rsidRPr="005D3E54" w:rsidTr="008F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35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Aspirin</w:t>
            </w:r>
          </w:p>
        </w:tc>
        <w:tc>
          <w:tcPr>
            <w:tcW w:w="2410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11(47.4%)</w:t>
            </w:r>
          </w:p>
        </w:tc>
        <w:tc>
          <w:tcPr>
            <w:tcW w:w="2268" w:type="dxa"/>
            <w:hideMark/>
          </w:tcPr>
          <w:p w:rsidR="002A2330" w:rsidRPr="000B3FFA" w:rsidRDefault="002A2330" w:rsidP="008F6FB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0B3FFA">
              <w:rPr>
                <w:rFonts w:asciiTheme="majorBidi" w:hAnsiTheme="majorBidi" w:cstheme="majorBidi"/>
                <w:color w:val="000000" w:themeColor="text1"/>
                <w:lang w:val="en-GB"/>
              </w:rPr>
              <w:t>7(25.9%)</w:t>
            </w:r>
          </w:p>
        </w:tc>
      </w:tr>
    </w:tbl>
    <w:p w:rsidR="002A2330" w:rsidRDefault="002A2330" w:rsidP="002A2330">
      <w:pPr>
        <w:jc w:val="both"/>
        <w:rPr>
          <w:rFonts w:ascii="Times New Roman" w:hAnsi="Times New Roman" w:cs="Times New Roman"/>
          <w:b/>
        </w:rPr>
      </w:pPr>
    </w:p>
    <w:p w:rsidR="002A2330" w:rsidRDefault="002A2330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A2330" w:rsidRPr="009324B7" w:rsidRDefault="002A2330" w:rsidP="002A2330">
      <w:pPr>
        <w:jc w:val="both"/>
        <w:rPr>
          <w:rFonts w:ascii="Times New Roman" w:hAnsi="Times New Roman" w:cs="Times New Roman"/>
          <w:b/>
        </w:rPr>
      </w:pPr>
      <w:r w:rsidRPr="009324B7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9324B7">
        <w:rPr>
          <w:rFonts w:ascii="Times New Roman" w:hAnsi="Times New Roman" w:cs="Times New Roman"/>
          <w:b/>
        </w:rPr>
        <w:t xml:space="preserve">2. </w:t>
      </w:r>
      <w:r w:rsidRPr="009324B7">
        <w:rPr>
          <w:rFonts w:ascii="Times New Roman" w:hAnsi="Times New Roman" w:cs="Times New Roman"/>
        </w:rPr>
        <w:t>Periodontal parameters at Baseline and 6 Months after Periodontal Therapy</w:t>
      </w:r>
    </w:p>
    <w:p w:rsidR="002A2330" w:rsidRPr="009324B7" w:rsidRDefault="002A2330" w:rsidP="002A2330">
      <w:pPr>
        <w:jc w:val="both"/>
        <w:rPr>
          <w:rFonts w:ascii="Times New Roman" w:hAnsi="Times New Roman" w:cs="Times New Roman"/>
        </w:rPr>
      </w:pPr>
    </w:p>
    <w:tbl>
      <w:tblPr>
        <w:tblStyle w:val="Grigliatabella"/>
        <w:tblW w:w="850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  <w:gridCol w:w="1843"/>
        <w:gridCol w:w="1842"/>
      </w:tblGrid>
      <w:tr w:rsidR="002A2330" w:rsidRPr="009324B7" w:rsidTr="00D01E61">
        <w:tc>
          <w:tcPr>
            <w:tcW w:w="3539" w:type="dxa"/>
            <w:tcBorders>
              <w:bottom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b/>
              </w:rPr>
              <w:t>Group</w:t>
            </w:r>
            <w:r w:rsidRPr="009324B7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b/>
              </w:rPr>
              <w:t>6 months</w:t>
            </w:r>
          </w:p>
        </w:tc>
      </w:tr>
      <w:tr w:rsidR="002A2330" w:rsidRPr="009324B7" w:rsidTr="00D01E61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:rsidR="002A2330" w:rsidRPr="00252A8E" w:rsidRDefault="002A2330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highlight w:val="yellow"/>
              </w:rPr>
              <w:t>F</w:t>
            </w:r>
            <w:r w:rsidR="00D01E61" w:rsidRPr="00252A8E">
              <w:rPr>
                <w:rFonts w:ascii="Times New Roman" w:hAnsi="Times New Roman" w:cs="Times New Roman"/>
                <w:highlight w:val="yellow"/>
              </w:rPr>
              <w:t>ull mouth plaque score</w:t>
            </w:r>
            <w:r w:rsidRPr="00252A8E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D01E61" w:rsidRPr="00252A8E">
              <w:rPr>
                <w:rFonts w:ascii="Times New Roman" w:hAnsi="Times New Roman" w:cs="Times New Roman"/>
                <w:highlight w:val="yellow"/>
              </w:rPr>
              <w:t>(</w:t>
            </w:r>
            <w:r w:rsidRPr="00252A8E">
              <w:rPr>
                <w:rFonts w:ascii="Times New Roman" w:hAnsi="Times New Roman" w:cs="Times New Roman"/>
                <w:highlight w:val="yellow"/>
              </w:rPr>
              <w:t>%</w:t>
            </w:r>
            <w:r w:rsidR="00D01E61" w:rsidRPr="00252A8E">
              <w:rPr>
                <w:rFonts w:ascii="Times New Roman" w:hAnsi="Times New Roman" w:cs="Times New Roman"/>
                <w:highlight w:val="yellow"/>
              </w:rPr>
              <w:t>)</w:t>
            </w:r>
            <w:r w:rsidRPr="00252A8E">
              <w:rPr>
                <w:rFonts w:ascii="Times New Roman" w:hAnsi="Times New Roman" w:cs="Times New Roman"/>
                <w:highlight w:val="yellow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80±1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42±20 †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nil"/>
            </w:tcBorders>
          </w:tcPr>
          <w:p w:rsidR="002A2330" w:rsidRPr="00252A8E" w:rsidRDefault="002A2330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82±1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69±20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nil"/>
            </w:tcBorders>
          </w:tcPr>
          <w:p w:rsidR="002A2330" w:rsidRPr="00252A8E" w:rsidRDefault="002A2330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highlight w:val="yellow"/>
              </w:rPr>
              <w:t>F</w:t>
            </w:r>
            <w:r w:rsidR="00D01E61" w:rsidRPr="00252A8E">
              <w:rPr>
                <w:rFonts w:ascii="Times New Roman" w:hAnsi="Times New Roman" w:cs="Times New Roman"/>
                <w:highlight w:val="yellow"/>
              </w:rPr>
              <w:t>ull mouth bleeding score</w:t>
            </w:r>
            <w:r w:rsidRPr="00252A8E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D01E61" w:rsidRPr="00252A8E">
              <w:rPr>
                <w:rFonts w:ascii="Times New Roman" w:hAnsi="Times New Roman" w:cs="Times New Roman"/>
                <w:highlight w:val="yellow"/>
              </w:rPr>
              <w:t>(</w:t>
            </w:r>
            <w:r w:rsidRPr="00252A8E">
              <w:rPr>
                <w:rFonts w:ascii="Times New Roman" w:hAnsi="Times New Roman" w:cs="Times New Roman"/>
                <w:highlight w:val="yellow"/>
              </w:rPr>
              <w:t>%</w:t>
            </w:r>
            <w:r w:rsidR="00D01E61" w:rsidRPr="00252A8E">
              <w:rPr>
                <w:rFonts w:ascii="Times New Roman" w:hAnsi="Times New Roman" w:cs="Times New Roman"/>
                <w:highlight w:val="yellow"/>
              </w:rPr>
              <w:t>)</w:t>
            </w:r>
            <w:r w:rsidRPr="00252A8E">
              <w:rPr>
                <w:rFonts w:ascii="Times New Roman" w:hAnsi="Times New Roman" w:cs="Times New Roman"/>
                <w:highlight w:val="yellow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70±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36±21</w:t>
            </w:r>
            <w:r w:rsidRPr="009324B7">
              <w:rPr>
                <w:rFonts w:ascii="Times New Roman" w:hAnsi="Times New Roman" w:cs="Times New Roman"/>
              </w:rPr>
              <w:tab/>
              <w:t>†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nil"/>
            </w:tcBorders>
          </w:tcPr>
          <w:p w:rsidR="002A2330" w:rsidRPr="00252A8E" w:rsidRDefault="002A2330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72±1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58±18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nil"/>
            </w:tcBorders>
          </w:tcPr>
          <w:p w:rsidR="002A2330" w:rsidRPr="00252A8E" w:rsidRDefault="002A2330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highlight w:val="yellow"/>
              </w:rPr>
              <w:t>P</w:t>
            </w:r>
            <w:r w:rsidR="00D01E61" w:rsidRPr="00252A8E">
              <w:rPr>
                <w:rFonts w:ascii="Times New Roman" w:hAnsi="Times New Roman" w:cs="Times New Roman"/>
                <w:highlight w:val="yellow"/>
              </w:rPr>
              <w:t>eriodontal pocket depth (</w:t>
            </w:r>
            <w:r w:rsidRPr="00252A8E">
              <w:rPr>
                <w:rFonts w:ascii="Times New Roman" w:hAnsi="Times New Roman" w:cs="Times New Roman"/>
                <w:highlight w:val="yellow"/>
              </w:rPr>
              <w:t>mm</w:t>
            </w:r>
            <w:r w:rsidR="00D01E61" w:rsidRPr="00252A8E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3.9±0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2.9±0.7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nil"/>
            </w:tcBorders>
          </w:tcPr>
          <w:p w:rsidR="002A2330" w:rsidRPr="00252A8E" w:rsidRDefault="002A2330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3.6±0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3.3±0.7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nil"/>
            </w:tcBorders>
          </w:tcPr>
          <w:p w:rsidR="002A2330" w:rsidRPr="00252A8E" w:rsidRDefault="00D01E61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highlight w:val="yellow"/>
              </w:rPr>
              <w:t>Gingival recession (</w:t>
            </w:r>
            <w:r w:rsidR="002A2330" w:rsidRPr="00252A8E">
              <w:rPr>
                <w:rFonts w:ascii="Times New Roman" w:hAnsi="Times New Roman" w:cs="Times New Roman"/>
                <w:highlight w:val="yellow"/>
              </w:rPr>
              <w:t>mm</w:t>
            </w:r>
            <w:r w:rsidRPr="00252A8E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1.2±0.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1.7±1.0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nil"/>
            </w:tcBorders>
          </w:tcPr>
          <w:p w:rsidR="002A2330" w:rsidRPr="00252A8E" w:rsidRDefault="002A2330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1.3±0.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1.6±0.8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nil"/>
            </w:tcBorders>
          </w:tcPr>
          <w:p w:rsidR="002A2330" w:rsidRPr="00252A8E" w:rsidRDefault="00D01E61" w:rsidP="008F6FB7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highlight w:val="yellow"/>
              </w:rPr>
              <w:t>Number of pockets (</w:t>
            </w:r>
            <w:r w:rsidR="002A2330" w:rsidRPr="00252A8E">
              <w:rPr>
                <w:rFonts w:ascii="Times New Roman" w:hAnsi="Times New Roman" w:cs="Times New Roman"/>
                <w:highlight w:val="yellow"/>
              </w:rPr>
              <w:t>n</w:t>
            </w:r>
            <w:r w:rsidRPr="00252A8E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56±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17±16 †</w:t>
            </w:r>
          </w:p>
        </w:tc>
      </w:tr>
      <w:tr w:rsidR="002A2330" w:rsidRPr="009324B7" w:rsidTr="00D01E61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41±1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2A2330" w:rsidRPr="009324B7" w:rsidRDefault="002A2330" w:rsidP="00D01E61">
            <w:pPr>
              <w:jc w:val="center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</w:rPr>
              <w:t>32±22</w:t>
            </w:r>
          </w:p>
        </w:tc>
      </w:tr>
    </w:tbl>
    <w:p w:rsidR="002A2330" w:rsidRPr="009324B7" w:rsidRDefault="002A2330" w:rsidP="002A2330">
      <w:pPr>
        <w:jc w:val="both"/>
        <w:rPr>
          <w:rFonts w:ascii="Times New Roman" w:hAnsi="Times New Roman" w:cs="Times New Roman"/>
        </w:rPr>
      </w:pPr>
      <w:r w:rsidRPr="009324B7">
        <w:rPr>
          <w:rFonts w:ascii="Times New Roman" w:hAnsi="Times New Roman" w:cs="Times New Roman"/>
        </w:rPr>
        <w:t xml:space="preserve">Values </w:t>
      </w:r>
      <w:r w:rsidRPr="00DA12C4">
        <w:rPr>
          <w:rFonts w:ascii="Times New Roman" w:hAnsi="Times New Roman" w:cs="Times New Roman"/>
          <w:noProof/>
        </w:rPr>
        <w:t>are expressed</w:t>
      </w:r>
      <w:r w:rsidRPr="009324B7">
        <w:rPr>
          <w:rFonts w:ascii="Times New Roman" w:hAnsi="Times New Roman" w:cs="Times New Roman"/>
        </w:rPr>
        <w:t xml:space="preserve"> as </w:t>
      </w:r>
      <w:proofErr w:type="spellStart"/>
      <w:r w:rsidRPr="009324B7">
        <w:rPr>
          <w:rFonts w:ascii="Times New Roman" w:hAnsi="Times New Roman" w:cs="Times New Roman"/>
        </w:rPr>
        <w:t>means±SD</w:t>
      </w:r>
      <w:proofErr w:type="spellEnd"/>
      <w:r w:rsidRPr="009324B7">
        <w:rPr>
          <w:rFonts w:ascii="Times New Roman" w:hAnsi="Times New Roman" w:cs="Times New Roman"/>
        </w:rPr>
        <w:t xml:space="preserve">. </w:t>
      </w:r>
    </w:p>
    <w:p w:rsidR="002A2330" w:rsidRPr="009324B7" w:rsidRDefault="002A2330" w:rsidP="002A2330">
      <w:pPr>
        <w:jc w:val="both"/>
        <w:rPr>
          <w:rFonts w:ascii="Times New Roman" w:hAnsi="Times New Roman" w:cs="Times New Roman"/>
        </w:rPr>
      </w:pPr>
      <w:r w:rsidRPr="009324B7">
        <w:rPr>
          <w:rFonts w:ascii="Times New Roman" w:hAnsi="Times New Roman" w:cs="Times New Roman"/>
        </w:rPr>
        <w:t xml:space="preserve">† P&lt;0.001 for the comparison with the </w:t>
      </w:r>
      <w:r w:rsidRPr="00DA12C4">
        <w:rPr>
          <w:rFonts w:ascii="Times New Roman" w:hAnsi="Times New Roman" w:cs="Times New Roman"/>
          <w:noProof/>
        </w:rPr>
        <w:t>standard-treatment</w:t>
      </w:r>
      <w:r w:rsidRPr="009324B7">
        <w:rPr>
          <w:rFonts w:ascii="Times New Roman" w:hAnsi="Times New Roman" w:cs="Times New Roman"/>
        </w:rPr>
        <w:t xml:space="preserve"> group.</w:t>
      </w:r>
    </w:p>
    <w:p w:rsidR="002A2330" w:rsidRPr="009324B7" w:rsidRDefault="002A2330" w:rsidP="002A2330">
      <w:pPr>
        <w:jc w:val="both"/>
        <w:rPr>
          <w:rFonts w:ascii="Times New Roman" w:hAnsi="Times New Roman" w:cs="Times New Roman"/>
        </w:rPr>
      </w:pPr>
      <w:r w:rsidRPr="009324B7">
        <w:rPr>
          <w:rFonts w:ascii="Times New Roman" w:hAnsi="Times New Roman" w:cs="Times New Roman"/>
        </w:rPr>
        <w:t xml:space="preserve">¶ Scores for full-mouth gingival bleeding </w:t>
      </w:r>
      <w:r w:rsidRPr="00DA12C4">
        <w:rPr>
          <w:rFonts w:ascii="Times New Roman" w:hAnsi="Times New Roman" w:cs="Times New Roman"/>
          <w:noProof/>
        </w:rPr>
        <w:t>were calculated</w:t>
      </w:r>
      <w:r w:rsidRPr="009324B7">
        <w:rPr>
          <w:rFonts w:ascii="Times New Roman" w:hAnsi="Times New Roman" w:cs="Times New Roman"/>
        </w:rPr>
        <w:t xml:space="preserve"> for each patient as the number of sites with gingival bleeding on probing divided by the total number of sites per </w:t>
      </w:r>
      <w:r w:rsidRPr="00DA12C4">
        <w:rPr>
          <w:rFonts w:ascii="Times New Roman" w:hAnsi="Times New Roman" w:cs="Times New Roman"/>
          <w:noProof/>
        </w:rPr>
        <w:t>mouth</w:t>
      </w:r>
      <w:r w:rsidRPr="009324B7">
        <w:rPr>
          <w:rFonts w:ascii="Times New Roman" w:hAnsi="Times New Roman" w:cs="Times New Roman"/>
        </w:rPr>
        <w:t>, multiplied by 100.</w:t>
      </w:r>
    </w:p>
    <w:p w:rsidR="002A2330" w:rsidRPr="009324B7" w:rsidRDefault="002A2330" w:rsidP="002A2330">
      <w:pPr>
        <w:jc w:val="both"/>
        <w:rPr>
          <w:rFonts w:ascii="Times New Roman" w:hAnsi="Times New Roman" w:cs="Times New Roman"/>
        </w:rPr>
      </w:pPr>
      <w:r w:rsidRPr="009324B7">
        <w:rPr>
          <w:rFonts w:ascii="Times New Roman" w:hAnsi="Times New Roman" w:cs="Times New Roman"/>
        </w:rPr>
        <w:t xml:space="preserve">§ Scores for full-mouth plaque </w:t>
      </w:r>
      <w:r w:rsidRPr="00DA12C4">
        <w:rPr>
          <w:rFonts w:ascii="Times New Roman" w:hAnsi="Times New Roman" w:cs="Times New Roman"/>
          <w:noProof/>
        </w:rPr>
        <w:t>were calculated</w:t>
      </w:r>
      <w:r w:rsidRPr="009324B7">
        <w:rPr>
          <w:rFonts w:ascii="Times New Roman" w:hAnsi="Times New Roman" w:cs="Times New Roman"/>
        </w:rPr>
        <w:t xml:space="preserve"> for each patient as the number of sites with detectable plaque divided by the total number of sites per </w:t>
      </w:r>
      <w:r w:rsidRPr="00DA12C4">
        <w:rPr>
          <w:rFonts w:ascii="Times New Roman" w:hAnsi="Times New Roman" w:cs="Times New Roman"/>
          <w:noProof/>
        </w:rPr>
        <w:t>mouth</w:t>
      </w:r>
      <w:r w:rsidRPr="009324B7">
        <w:rPr>
          <w:rFonts w:ascii="Times New Roman" w:hAnsi="Times New Roman" w:cs="Times New Roman"/>
        </w:rPr>
        <w:t>, multiplied by 100.</w:t>
      </w:r>
    </w:p>
    <w:p w:rsidR="002A2330" w:rsidRDefault="002A2330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:rsidR="001A6012" w:rsidRDefault="001A6012" w:rsidP="001A6012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GB"/>
        </w:rPr>
        <w:sectPr w:rsidR="001A6012" w:rsidSect="00D01E78">
          <w:footerReference w:type="default" r:id="rId6"/>
          <w:pgSz w:w="11900" w:h="16840"/>
          <w:pgMar w:top="1440" w:right="1410" w:bottom="1440" w:left="1418" w:header="708" w:footer="708" w:gutter="0"/>
          <w:cols w:space="708"/>
          <w:docGrid w:linePitch="360"/>
        </w:sectPr>
      </w:pPr>
    </w:p>
    <w:p w:rsidR="001A6012" w:rsidRPr="00252A8E" w:rsidRDefault="001A6012" w:rsidP="00466C4B">
      <w:pPr>
        <w:autoSpaceDE w:val="0"/>
        <w:autoSpaceDN w:val="0"/>
        <w:adjustRightInd w:val="0"/>
        <w:rPr>
          <w:rFonts w:ascii="Times New Roman" w:hAnsi="Times New Roman" w:cs="Times New Roman"/>
          <w:b/>
          <w:highlight w:val="yellow"/>
          <w:lang w:val="en-GB"/>
        </w:rPr>
      </w:pPr>
      <w:r w:rsidRPr="00252A8E">
        <w:rPr>
          <w:rFonts w:ascii="Times New Roman" w:hAnsi="Times New Roman" w:cs="Times New Roman"/>
          <w:b/>
          <w:highlight w:val="yellow"/>
          <w:lang w:val="en-GB"/>
        </w:rPr>
        <w:lastRenderedPageBreak/>
        <w:t xml:space="preserve">Supplemental Table S3. </w:t>
      </w:r>
      <w:r w:rsidRPr="00252A8E">
        <w:rPr>
          <w:rFonts w:ascii="Times New Roman" w:hAnsi="Times New Roman" w:cs="Times New Roman"/>
          <w:highlight w:val="yellow"/>
          <w:lang w:val="en-GB"/>
        </w:rPr>
        <w:t>Changes in the levels of common cardiovascular risk factors from baseline to 6 months in both treatment groups.</w:t>
      </w:r>
    </w:p>
    <w:tbl>
      <w:tblPr>
        <w:tblStyle w:val="Grigliatabella"/>
        <w:tblW w:w="14454" w:type="dxa"/>
        <w:tblLook w:val="04A0" w:firstRow="1" w:lastRow="0" w:firstColumn="1" w:lastColumn="0" w:noHBand="0" w:noVBand="1"/>
      </w:tblPr>
      <w:tblGrid>
        <w:gridCol w:w="4531"/>
        <w:gridCol w:w="1843"/>
        <w:gridCol w:w="1701"/>
        <w:gridCol w:w="1418"/>
        <w:gridCol w:w="1842"/>
        <w:gridCol w:w="1701"/>
        <w:gridCol w:w="1418"/>
      </w:tblGrid>
      <w:tr w:rsidR="001A6012" w:rsidRPr="00252A8E" w:rsidTr="00221509">
        <w:tc>
          <w:tcPr>
            <w:tcW w:w="4531" w:type="dxa"/>
            <w:vMerge w:val="restart"/>
            <w:tcBorders>
              <w:right w:val="single" w:sz="4" w:space="0" w:color="auto"/>
            </w:tcBorders>
          </w:tcPr>
          <w:p w:rsidR="001A6012" w:rsidRPr="00252A8E" w:rsidRDefault="001A6012" w:rsidP="000D720E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6012" w:rsidRPr="00252A8E" w:rsidRDefault="001A6012" w:rsidP="000D72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252A8E">
              <w:rPr>
                <w:rFonts w:ascii="Times New Roman" w:hAnsi="Times New Roman" w:cs="Times New Roman"/>
                <w:b/>
                <w:highlight w:val="yellow"/>
              </w:rPr>
              <w:t>CPT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6012" w:rsidRPr="00252A8E" w:rsidRDefault="001A6012" w:rsidP="000D72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252A8E">
              <w:rPr>
                <w:rFonts w:ascii="Times New Roman" w:hAnsi="Times New Roman" w:cs="Times New Roman"/>
                <w:b/>
                <w:highlight w:val="yellow"/>
              </w:rPr>
              <w:t>IPT</w:t>
            </w:r>
          </w:p>
        </w:tc>
      </w:tr>
      <w:tr w:rsidR="001A6012" w:rsidRPr="00252A8E" w:rsidTr="00221509">
        <w:tc>
          <w:tcPr>
            <w:tcW w:w="453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A6012" w:rsidRPr="00252A8E" w:rsidRDefault="001A6012" w:rsidP="000D720E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6012" w:rsidRPr="00252A8E" w:rsidRDefault="001A6012" w:rsidP="000D72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252A8E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012" w:rsidRPr="00252A8E" w:rsidRDefault="001A6012" w:rsidP="000D72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252A8E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6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012" w:rsidRPr="00252A8E" w:rsidRDefault="001A6012" w:rsidP="000D72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252A8E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P-Value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6012" w:rsidRPr="00252A8E" w:rsidRDefault="001A6012" w:rsidP="000D72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252A8E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012" w:rsidRPr="00252A8E" w:rsidRDefault="001A6012" w:rsidP="000D72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252A8E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6 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6012" w:rsidRPr="00252A8E" w:rsidRDefault="001A6012" w:rsidP="000D72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252A8E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P-Values</w:t>
            </w:r>
          </w:p>
        </w:tc>
      </w:tr>
      <w:tr w:rsidR="00466C4B" w:rsidRPr="00252A8E" w:rsidTr="0022150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Systolic Blood Pressure (mmH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34±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36±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78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36±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33±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245</w:t>
            </w:r>
          </w:p>
        </w:tc>
      </w:tr>
      <w:tr w:rsidR="00466C4B" w:rsidRPr="00252A8E" w:rsidTr="0022150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Diastolic Blood Pressure (mmHg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81±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78±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24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84±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82±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269</w:t>
            </w:r>
          </w:p>
        </w:tc>
      </w:tr>
      <w:tr w:rsidR="00466C4B" w:rsidRPr="00252A8E" w:rsidTr="0022150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  <w:t>Total Cholesterol Baseline (mmol/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4.3±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4.1±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35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4.3±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4.2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771</w:t>
            </w:r>
          </w:p>
        </w:tc>
      </w:tr>
      <w:tr w:rsidR="00466C4B" w:rsidRPr="00252A8E" w:rsidTr="0022150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  <w:t>HDL-Cholesterol (mmol/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.3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.2±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39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.3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.4±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147</w:t>
            </w:r>
          </w:p>
        </w:tc>
      </w:tr>
      <w:tr w:rsidR="00466C4B" w:rsidRPr="00252A8E" w:rsidTr="00221509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  <w:t>LDL-Cholesterol (mmol/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2.0±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2.0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44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2.3±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2.2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408</w:t>
            </w:r>
          </w:p>
        </w:tc>
      </w:tr>
      <w:tr w:rsidR="00466C4B" w:rsidRPr="00252A8E" w:rsidTr="00466C4B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Triglycerides (mmol/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2.3±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2.2±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76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.48±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1.4±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563</w:t>
            </w:r>
          </w:p>
        </w:tc>
      </w:tr>
      <w:tr w:rsidR="00466C4B" w:rsidRPr="00252A8E" w:rsidTr="00221509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Creatinine (</w:t>
            </w:r>
            <w:proofErr w:type="spellStart"/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micromol</w:t>
            </w:r>
            <w:proofErr w:type="spellEnd"/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/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80.6±24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83.6±3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50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76.3±16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78.6±18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6C4B" w:rsidRPr="00252A8E" w:rsidRDefault="00466C4B" w:rsidP="00466C4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52A8E">
              <w:rPr>
                <w:rFonts w:ascii="Times New Roman" w:hAnsi="Times New Roman" w:cs="Times New Roman"/>
                <w:color w:val="000000"/>
                <w:highlight w:val="yellow"/>
              </w:rPr>
              <w:t>0.174</w:t>
            </w:r>
          </w:p>
        </w:tc>
      </w:tr>
    </w:tbl>
    <w:p w:rsidR="001A6012" w:rsidRPr="00C21531" w:rsidRDefault="001A6012" w:rsidP="001A601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252A8E">
        <w:rPr>
          <w:rFonts w:ascii="Times New Roman" w:hAnsi="Times New Roman" w:cs="Times New Roman"/>
          <w:highlight w:val="yellow"/>
          <w:lang w:val="en-GB"/>
        </w:rPr>
        <w:t xml:space="preserve">Differences between baseline and 6 months visit </w:t>
      </w:r>
      <w:bookmarkStart w:id="0" w:name="_GoBack"/>
      <w:bookmarkEnd w:id="0"/>
      <w:r w:rsidRPr="00252A8E">
        <w:rPr>
          <w:rFonts w:ascii="Times New Roman" w:hAnsi="Times New Roman" w:cs="Times New Roman"/>
          <w:highlight w:val="yellow"/>
          <w:lang w:val="en-GB"/>
        </w:rPr>
        <w:t>in each group were assessed using paired t-test.</w:t>
      </w:r>
    </w:p>
    <w:p w:rsidR="001A6012" w:rsidRDefault="001A6012">
      <w:pPr>
        <w:spacing w:after="160" w:line="259" w:lineRule="auto"/>
        <w:rPr>
          <w:rFonts w:ascii="Times New Roman" w:hAnsi="Times New Roman" w:cs="Times New Roman"/>
          <w:b/>
          <w:lang w:val="en-GB"/>
        </w:rPr>
        <w:sectPr w:rsidR="001A6012" w:rsidSect="001A6012">
          <w:pgSz w:w="16840" w:h="11900" w:orient="landscape"/>
          <w:pgMar w:top="1412" w:right="1440" w:bottom="1418" w:left="1440" w:header="709" w:footer="709" w:gutter="0"/>
          <w:cols w:space="708"/>
          <w:docGrid w:linePitch="360"/>
        </w:sectPr>
      </w:pPr>
    </w:p>
    <w:p w:rsidR="001A6012" w:rsidRPr="001A6012" w:rsidRDefault="001A6012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</w:p>
    <w:p w:rsidR="002A2330" w:rsidRPr="009324B7" w:rsidRDefault="002A2330" w:rsidP="001A6012">
      <w:pPr>
        <w:spacing w:after="160" w:line="259" w:lineRule="auto"/>
        <w:rPr>
          <w:rFonts w:ascii="Times New Roman" w:hAnsi="Times New Roman" w:cs="Times New Roman"/>
          <w:b/>
        </w:rPr>
      </w:pPr>
      <w:r w:rsidRPr="009324B7">
        <w:rPr>
          <w:rFonts w:ascii="Times New Roman" w:hAnsi="Times New Roman" w:cs="Times New Roman"/>
          <w:b/>
        </w:rPr>
        <w:t xml:space="preserve">Table </w:t>
      </w:r>
      <w:r w:rsidR="006917EC">
        <w:rPr>
          <w:rFonts w:ascii="Times New Roman" w:hAnsi="Times New Roman" w:cs="Times New Roman"/>
          <w:b/>
        </w:rPr>
        <w:t>S</w:t>
      </w:r>
      <w:r w:rsidR="00466C4B">
        <w:rPr>
          <w:rFonts w:ascii="Times New Roman" w:hAnsi="Times New Roman" w:cs="Times New Roman"/>
          <w:b/>
        </w:rPr>
        <w:t>4</w:t>
      </w:r>
      <w:r w:rsidRPr="009324B7">
        <w:rPr>
          <w:rFonts w:ascii="Times New Roman" w:hAnsi="Times New Roman" w:cs="Times New Roman"/>
          <w:b/>
        </w:rPr>
        <w:t xml:space="preserve">. </w:t>
      </w:r>
      <w:r w:rsidRPr="009324B7">
        <w:rPr>
          <w:rFonts w:ascii="Times New Roman" w:hAnsi="Times New Roman" w:cs="Times New Roman"/>
        </w:rPr>
        <w:t xml:space="preserve">Circulating biomarkers at baseline and </w:t>
      </w:r>
      <w:r w:rsidRPr="00DA12C4">
        <w:rPr>
          <w:rFonts w:ascii="Times New Roman" w:hAnsi="Times New Roman" w:cs="Times New Roman"/>
          <w:noProof/>
        </w:rPr>
        <w:t>6</w:t>
      </w:r>
      <w:r w:rsidRPr="009324B7">
        <w:rPr>
          <w:rFonts w:ascii="Times New Roman" w:hAnsi="Times New Roman" w:cs="Times New Roman"/>
        </w:rPr>
        <w:t xml:space="preserve"> months after treatment</w:t>
      </w:r>
    </w:p>
    <w:p w:rsidR="002A2330" w:rsidRPr="009324B7" w:rsidRDefault="002A2330" w:rsidP="002A2330">
      <w:pPr>
        <w:jc w:val="both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2129"/>
        <w:gridCol w:w="2129"/>
        <w:gridCol w:w="2129"/>
      </w:tblGrid>
      <w:tr w:rsidR="002A2330" w:rsidRPr="009324B7" w:rsidTr="008F6FB7"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b/>
              </w:rPr>
              <w:t>Group</w:t>
            </w:r>
            <w:r w:rsidRPr="009324B7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b/>
              </w:rPr>
              <w:t>6 months</w:t>
            </w:r>
          </w:p>
        </w:tc>
      </w:tr>
      <w:tr w:rsidR="002A2330" w:rsidRPr="009324B7" w:rsidTr="008F6FB7">
        <w:tc>
          <w:tcPr>
            <w:tcW w:w="24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, mg/dl*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 (3.1)</w:t>
            </w:r>
          </w:p>
        </w:tc>
        <w:tc>
          <w:tcPr>
            <w:tcW w:w="21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 (1.20)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2129" w:type="dxa"/>
            <w:vAlign w:val="center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 (3.0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 (2.70)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*</w:t>
            </w:r>
          </w:p>
        </w:tc>
        <w:tc>
          <w:tcPr>
            <w:tcW w:w="2129" w:type="dxa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2129" w:type="dxa"/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 (1.70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 (2.76)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2129" w:type="dxa"/>
            <w:vAlign w:val="center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 (1.48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Default="002A2330" w:rsidP="008F6FB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 (1.53)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F</w:t>
            </w:r>
            <w:r w:rsidRPr="009324B7">
              <w:rPr>
                <w:rFonts w:ascii="Times New Roman" w:hAnsi="Times New Roman" w:cs="Times New Roman"/>
                <w:color w:val="000000"/>
              </w:rPr>
              <w:t>-</w:t>
            </w:r>
            <w:r w:rsidRPr="009324B7">
              <w:rPr>
                <w:rFonts w:ascii="Times New Roman" w:hAnsi="Times New Roman" w:cs="Times New Roman"/>
                <w:color w:val="000000"/>
              </w:rPr>
              <w:sym w:font="Symbol" w:char="F067"/>
            </w:r>
            <w:r w:rsidRPr="009324B7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324B7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  <w:r w:rsidRPr="009324B7">
              <w:rPr>
                <w:rFonts w:ascii="Times New Roman" w:hAnsi="Times New Roman" w:cs="Times New Roman"/>
                <w:color w:val="000000"/>
              </w:rPr>
              <w:t>/ml*</w:t>
            </w:r>
          </w:p>
        </w:tc>
        <w:tc>
          <w:tcPr>
            <w:tcW w:w="2129" w:type="dxa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324B7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29" w:type="dxa"/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24B7">
              <w:rPr>
                <w:rFonts w:ascii="Times New Roman" w:hAnsi="Times New Roman" w:cs="Times New Roman"/>
                <w:color w:val="000000"/>
              </w:rPr>
              <w:t>(2.4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2.0 (1.1)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324B7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29" w:type="dxa"/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24B7">
              <w:rPr>
                <w:rFonts w:ascii="Times New Roman" w:hAnsi="Times New Roman" w:cs="Times New Roman"/>
                <w:color w:val="000000"/>
              </w:rPr>
              <w:t>(1.9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0.6 (</w:t>
            </w:r>
            <w:proofErr w:type="gramStart"/>
            <w:r w:rsidRPr="009324B7">
              <w:rPr>
                <w:rFonts w:ascii="Times New Roman" w:hAnsi="Times New Roman" w:cs="Times New Roman"/>
                <w:color w:val="000000"/>
              </w:rPr>
              <w:t>1.4)†</w:t>
            </w:r>
            <w:proofErr w:type="gramEnd"/>
            <w:r w:rsidRPr="009324B7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 xml:space="preserve">TNF-α, </w:t>
            </w:r>
            <w:proofErr w:type="spellStart"/>
            <w:r w:rsidRPr="009324B7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  <w:r w:rsidRPr="009324B7">
              <w:rPr>
                <w:rFonts w:ascii="Times New Roman" w:hAnsi="Times New Roman" w:cs="Times New Roman"/>
                <w:color w:val="000000"/>
              </w:rPr>
              <w:t>/ml*</w:t>
            </w:r>
          </w:p>
        </w:tc>
        <w:tc>
          <w:tcPr>
            <w:tcW w:w="2129" w:type="dxa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324B7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29" w:type="dxa"/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3.7 (1.8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4.1 (5.8)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324B7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29" w:type="dxa"/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4.0 (1.7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3.7 (</w:t>
            </w:r>
            <w:proofErr w:type="gramStart"/>
            <w:r w:rsidRPr="009324B7">
              <w:rPr>
                <w:rFonts w:ascii="Times New Roman" w:hAnsi="Times New Roman" w:cs="Times New Roman"/>
                <w:color w:val="000000"/>
              </w:rPr>
              <w:t>3.2)†</w:t>
            </w:r>
            <w:proofErr w:type="gramEnd"/>
            <w:r w:rsidRPr="009324B7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s-</w:t>
            </w:r>
            <w:proofErr w:type="spellStart"/>
            <w:r w:rsidRPr="009324B7">
              <w:rPr>
                <w:rFonts w:ascii="Times New Roman" w:hAnsi="Times New Roman" w:cs="Times New Roman"/>
                <w:color w:val="000000"/>
              </w:rPr>
              <w:t>Eselectin</w:t>
            </w:r>
            <w:proofErr w:type="spellEnd"/>
            <w:r w:rsidRPr="009324B7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324B7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  <w:r w:rsidRPr="009324B7">
              <w:rPr>
                <w:rFonts w:ascii="Times New Roman" w:hAnsi="Times New Roman" w:cs="Times New Roman"/>
                <w:color w:val="000000"/>
              </w:rPr>
              <w:t>/ml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129" w:type="dxa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324B7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29" w:type="dxa"/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24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9324B7">
              <w:rPr>
                <w:rFonts w:ascii="Times New Roman" w:hAnsi="Times New Roman" w:cs="Times New Roman"/>
                <w:color w:val="000000"/>
              </w:rPr>
              <w:t>20.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23.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9324B7">
              <w:rPr>
                <w:rFonts w:ascii="Times New Roman" w:hAnsi="Times New Roman" w:cs="Times New Roman"/>
                <w:color w:val="000000"/>
              </w:rPr>
              <w:t>8.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324B7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29" w:type="dxa"/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25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9324B7">
              <w:rPr>
                <w:rFonts w:ascii="Times New Roman" w:hAnsi="Times New Roman" w:cs="Times New Roman"/>
                <w:color w:val="000000"/>
              </w:rPr>
              <w:t>11.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18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9324B7">
              <w:rPr>
                <w:rFonts w:ascii="Times New Roman" w:hAnsi="Times New Roman" w:cs="Times New Roman"/>
                <w:color w:val="000000"/>
              </w:rPr>
              <w:t>13.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9324B7">
              <w:rPr>
                <w:rFonts w:ascii="Times New Roman" w:hAnsi="Times New Roman" w:cs="Times New Roman"/>
                <w:color w:val="000000"/>
              </w:rPr>
              <w:t>†</w:t>
            </w:r>
            <w:proofErr w:type="gramEnd"/>
            <w:r w:rsidRPr="009324B7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s-</w:t>
            </w:r>
            <w:proofErr w:type="spellStart"/>
            <w:r w:rsidRPr="009324B7">
              <w:rPr>
                <w:rFonts w:ascii="Times New Roman" w:hAnsi="Times New Roman" w:cs="Times New Roman"/>
                <w:color w:val="000000"/>
              </w:rPr>
              <w:t>Pselectin</w:t>
            </w:r>
            <w:proofErr w:type="spellEnd"/>
            <w:r w:rsidRPr="009324B7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324B7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  <w:r w:rsidRPr="009324B7">
              <w:rPr>
                <w:rFonts w:ascii="Times New Roman" w:hAnsi="Times New Roman" w:cs="Times New Roman"/>
                <w:color w:val="000000"/>
              </w:rPr>
              <w:t>/ml</w:t>
            </w:r>
          </w:p>
        </w:tc>
        <w:tc>
          <w:tcPr>
            <w:tcW w:w="2129" w:type="dxa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324B7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29" w:type="dxa"/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118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9324B7">
              <w:rPr>
                <w:rFonts w:ascii="Times New Roman" w:hAnsi="Times New Roman" w:cs="Times New Roman"/>
                <w:color w:val="000000"/>
              </w:rPr>
              <w:t>35.</w:t>
            </w:r>
            <w:r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2129" w:type="dxa"/>
            <w:tcBorders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104.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9324B7">
              <w:rPr>
                <w:rFonts w:ascii="Times New Roman" w:hAnsi="Times New Roman" w:cs="Times New Roman"/>
                <w:color w:val="000000"/>
              </w:rPr>
              <w:t>26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A2330" w:rsidRPr="009324B7" w:rsidTr="008F6FB7">
        <w:tc>
          <w:tcPr>
            <w:tcW w:w="24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324B7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103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9324B7">
              <w:rPr>
                <w:rFonts w:ascii="Times New Roman" w:hAnsi="Times New Roman" w:cs="Times New Roman"/>
                <w:color w:val="000000"/>
              </w:rPr>
              <w:t>30.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A2330" w:rsidRPr="009324B7" w:rsidRDefault="002A2330" w:rsidP="008F6FB7">
            <w:pPr>
              <w:jc w:val="both"/>
              <w:rPr>
                <w:rFonts w:ascii="Times New Roman" w:hAnsi="Times New Roman" w:cs="Times New Roman"/>
              </w:rPr>
            </w:pPr>
            <w:r w:rsidRPr="009324B7">
              <w:rPr>
                <w:rFonts w:ascii="Times New Roman" w:hAnsi="Times New Roman" w:cs="Times New Roman"/>
                <w:color w:val="000000"/>
              </w:rPr>
              <w:t>82.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9324B7">
              <w:rPr>
                <w:rFonts w:ascii="Times New Roman" w:hAnsi="Times New Roman" w:cs="Times New Roman"/>
                <w:color w:val="000000"/>
              </w:rPr>
              <w:t>22.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9324B7">
              <w:rPr>
                <w:rFonts w:ascii="Times New Roman" w:hAnsi="Times New Roman" w:cs="Times New Roman"/>
                <w:color w:val="000000"/>
              </w:rPr>
              <w:t>†</w:t>
            </w:r>
            <w:proofErr w:type="gramEnd"/>
            <w:r w:rsidRPr="009324B7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</w:tr>
    </w:tbl>
    <w:p w:rsidR="002A2330" w:rsidRDefault="002A2330" w:rsidP="002A2330">
      <w:pPr>
        <w:jc w:val="both"/>
        <w:rPr>
          <w:rFonts w:ascii="Times New Roman" w:hAnsi="Times New Roman" w:cs="Times New Roman"/>
        </w:rPr>
      </w:pPr>
      <w:r w:rsidRPr="009324B7">
        <w:rPr>
          <w:rFonts w:ascii="Times New Roman" w:hAnsi="Times New Roman" w:cs="Times New Roman"/>
        </w:rPr>
        <w:t xml:space="preserve">Values </w:t>
      </w:r>
      <w:r w:rsidRPr="00DA12C4">
        <w:rPr>
          <w:rFonts w:ascii="Times New Roman" w:hAnsi="Times New Roman" w:cs="Times New Roman"/>
          <w:noProof/>
        </w:rPr>
        <w:t>are expressed</w:t>
      </w:r>
      <w:r w:rsidRPr="009324B7">
        <w:rPr>
          <w:rFonts w:ascii="Times New Roman" w:hAnsi="Times New Roman" w:cs="Times New Roman"/>
        </w:rPr>
        <w:t xml:space="preserve"> as </w:t>
      </w:r>
      <w:proofErr w:type="spellStart"/>
      <w:r w:rsidRPr="009324B7">
        <w:rPr>
          <w:rFonts w:ascii="Times New Roman" w:hAnsi="Times New Roman" w:cs="Times New Roman"/>
        </w:rPr>
        <w:t>means±SD</w:t>
      </w:r>
      <w:proofErr w:type="spellEnd"/>
      <w:r w:rsidRPr="009324B7">
        <w:rPr>
          <w:rFonts w:ascii="Times New Roman" w:hAnsi="Times New Roman" w:cs="Times New Roman"/>
        </w:rPr>
        <w:t xml:space="preserve"> or *median (interquartile range) for non-normally distributed variables. †† P&lt;0.05 compared to baseline</w:t>
      </w:r>
      <w:r>
        <w:rPr>
          <w:rFonts w:ascii="Times New Roman" w:hAnsi="Times New Roman" w:cs="Times New Roman"/>
        </w:rPr>
        <w:t>.</w:t>
      </w:r>
    </w:p>
    <w:p w:rsidR="002A2330" w:rsidRPr="009324B7" w:rsidRDefault="002A2330" w:rsidP="002A233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CPT = Control periodontal therapy; IPT = Intensive Periodontal Therapy; TNF-</w:t>
      </w:r>
      <w:r w:rsidRPr="009324B7">
        <w:rPr>
          <w:rFonts w:ascii="Times New Roman" w:hAnsi="Times New Roman" w:cs="Times New Roman"/>
          <w:lang w:val="en-GB"/>
        </w:rPr>
        <w:t>α</w:t>
      </w:r>
      <w:r>
        <w:rPr>
          <w:rFonts w:ascii="Times New Roman" w:hAnsi="Times New Roman" w:cs="Times New Roman"/>
          <w:lang w:val="en-GB"/>
        </w:rPr>
        <w:t xml:space="preserve"> = </w:t>
      </w:r>
      <w:proofErr w:type="spellStart"/>
      <w:r>
        <w:rPr>
          <w:rFonts w:ascii="Times New Roman" w:hAnsi="Times New Roman" w:cs="Times New Roman"/>
          <w:lang w:val="en-GB"/>
        </w:rPr>
        <w:t>Tumor</w:t>
      </w:r>
      <w:proofErr w:type="spellEnd"/>
      <w:r>
        <w:rPr>
          <w:rFonts w:ascii="Times New Roman" w:hAnsi="Times New Roman" w:cs="Times New Roman"/>
          <w:lang w:val="en-GB"/>
        </w:rPr>
        <w:t xml:space="preserve"> Necrosis Factor-</w:t>
      </w:r>
      <w:r w:rsidRPr="009324B7">
        <w:rPr>
          <w:rFonts w:ascii="Times New Roman" w:hAnsi="Times New Roman" w:cs="Times New Roman"/>
          <w:lang w:val="en-GB"/>
        </w:rPr>
        <w:t>α</w:t>
      </w:r>
      <w:r>
        <w:rPr>
          <w:rFonts w:ascii="Times New Roman" w:hAnsi="Times New Roman" w:cs="Times New Roman"/>
          <w:lang w:val="en-GB"/>
        </w:rPr>
        <w:t>; INF</w:t>
      </w:r>
      <w:r w:rsidRPr="009324B7">
        <w:rPr>
          <w:rFonts w:ascii="Times New Roman" w:hAnsi="Times New Roman" w:cs="Times New Roman"/>
          <w:lang w:val="en-GB"/>
        </w:rPr>
        <w:t>-</w:t>
      </w:r>
      <w:r w:rsidRPr="009324B7">
        <w:rPr>
          <w:rFonts w:ascii="Times New Roman" w:hAnsi="Times New Roman" w:cs="Times New Roman"/>
          <w:lang w:val="en-GB"/>
        </w:rPr>
        <w:sym w:font="Symbol" w:char="0067"/>
      </w:r>
      <w:r>
        <w:rPr>
          <w:rFonts w:ascii="Times New Roman" w:hAnsi="Times New Roman" w:cs="Times New Roman"/>
          <w:lang w:val="en-GB"/>
        </w:rPr>
        <w:t xml:space="preserve"> = </w:t>
      </w:r>
      <w:r w:rsidRPr="009324B7">
        <w:rPr>
          <w:rFonts w:ascii="Times New Roman" w:hAnsi="Times New Roman" w:cs="Times New Roman"/>
          <w:lang w:val="en-GB"/>
        </w:rPr>
        <w:t>Interferon-</w:t>
      </w:r>
      <w:r w:rsidRPr="009324B7">
        <w:rPr>
          <w:rFonts w:ascii="Times New Roman" w:hAnsi="Times New Roman" w:cs="Times New Roman"/>
          <w:lang w:val="en-GB"/>
        </w:rPr>
        <w:sym w:font="Symbol" w:char="0067"/>
      </w:r>
      <w:r>
        <w:rPr>
          <w:rFonts w:ascii="Times New Roman" w:hAnsi="Times New Roman" w:cs="Times New Roman"/>
          <w:lang w:val="en-GB"/>
        </w:rPr>
        <w:t>.</w:t>
      </w:r>
    </w:p>
    <w:p w:rsidR="002A2330" w:rsidRDefault="002A2330" w:rsidP="000E4E21">
      <w:pPr>
        <w:jc w:val="both"/>
        <w:rPr>
          <w:rFonts w:ascii="Times New Roman" w:hAnsi="Times New Roman" w:cs="Times New Roman"/>
          <w:b/>
          <w:bCs/>
        </w:rPr>
      </w:pPr>
    </w:p>
    <w:p w:rsidR="002A2330" w:rsidRDefault="002A2330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6917EC" w:rsidRDefault="006917EC" w:rsidP="006917E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FIGURES</w:t>
      </w:r>
    </w:p>
    <w:p w:rsidR="006917EC" w:rsidRDefault="006917EC" w:rsidP="006917EC">
      <w:pPr>
        <w:jc w:val="both"/>
        <w:rPr>
          <w:rFonts w:ascii="Times New Roman" w:hAnsi="Times New Roman" w:cs="Times New Roman"/>
          <w:b/>
        </w:rPr>
      </w:pPr>
    </w:p>
    <w:p w:rsidR="006917EC" w:rsidRDefault="006917EC" w:rsidP="006917EC">
      <w:pPr>
        <w:jc w:val="both"/>
        <w:rPr>
          <w:rFonts w:ascii="Times New Roman" w:hAnsi="Times New Roman" w:cs="Times New Roman"/>
        </w:rPr>
      </w:pPr>
      <w:r w:rsidRPr="009324B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9324B7">
        <w:rPr>
          <w:rFonts w:ascii="Times New Roman" w:hAnsi="Times New Roman" w:cs="Times New Roman"/>
          <w:b/>
        </w:rPr>
        <w:t>.</w:t>
      </w:r>
      <w:r w:rsidRPr="009324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ow chart of the recruitment and study protocol</w: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783DE7" wp14:editId="0DEBA16F">
                <wp:simplePos x="0" y="0"/>
                <wp:positionH relativeFrom="column">
                  <wp:posOffset>1371600</wp:posOffset>
                </wp:positionH>
                <wp:positionV relativeFrom="paragraph">
                  <wp:posOffset>19050</wp:posOffset>
                </wp:positionV>
                <wp:extent cx="1943100" cy="914400"/>
                <wp:effectExtent l="0" t="0" r="0" b="0"/>
                <wp:wrapSquare wrapText="bothSides"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D6E71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Pr="00ED6E71">
                              <w:rPr>
                                <w:sz w:val="20"/>
                                <w:szCs w:val="20"/>
                              </w:rPr>
                              <w:t xml:space="preserve"> underwent baseline periodontal and endothelial function a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essment</w:t>
                            </w:r>
                            <w:r w:rsidRPr="00ED6E71">
                              <w:t xml:space="preserve"> </w:t>
                            </w:r>
                            <w:r w:rsidRPr="00ED6E7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ood samples</w:t>
                            </w:r>
                          </w:p>
                          <w:p w:rsidR="006917EC" w:rsidRPr="00BD3E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MC Flow cytometry</w:t>
                            </w:r>
                            <w:r>
                              <w:rPr>
                                <w:noProof/>
                                <w:lang w:val="it-IT" w:eastAsia="it-IT"/>
                              </w:rPr>
                              <w:drawing>
                                <wp:inline distT="0" distB="0" distL="0" distR="0" wp14:anchorId="1C07736A" wp14:editId="64E3696B">
                                  <wp:extent cx="1760220" cy="2959493"/>
                                  <wp:effectExtent l="0" t="0" r="0" b="12700"/>
                                  <wp:docPr id="2" name="Picture 1"/>
                                  <wp:cNvGraphicFramePr>
                                    <a:graphicFrameLocks noChangeAspect="1"/>
                                  </wp:cNvGraphicFramePr>
                                  <a:graphic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60220" cy="29594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783DE7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left:0;text-align:left;margin-left:108pt;margin-top:1.5pt;width:153pt;height:1in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habJTvQIAAOYFAAAOAAAAZHJzL2Uyb0RvYy54bWysVFtP2zAUfp+0/2D5vSQp4dKIFIWiTpMq QIOJZ9dxaITj49lumw7tv+/YSUrHeGHai3Nyznful4vLtpFkI4ytQeU0OYopEYpDWaunnH5/mI/O KbGOqZJJUCKnO2Hp5fTzp4utzsQYViBLYQgaUTbb6pyunNNZFFm+Eg2zR6CFQmEFpmEOf81TVBq2 ReuNjMZxfBptwZTaABfWIve6E9JpsF9VgrvbqrLCEZlTjM2F14R36d9oesGyJ8P0quZ9GOwfomhY rdDp3tQ1c4ysTf2XqabmBixU7ohDE0FV1VyEHDCbJH6Tzf2KaRFyweJYvS+T/X9m+c3mzpC6zGl6 TIliDfboQbSOXEFLkIX12WqbIexeI9C1yMc+h1ytXgB/tgiJDjCdgkW0r0dbmcZ/MVOCitiC3b7s 3g331ibpcRKjiKNskqQp0t7oq7Y21n0R0BBP5NRgW0MEbLOwroMOEO9MwbyWEvksk8q/FmRdel74 8bMlZtKQDcOpcG3SeztAoe9OU4QZ6rywDCNG0hvxsYf+vsxOzsbF2clkdFqcJKM0ic9HRRGPR9fz Ii7idD6bpFe/eg+DfqhXVyJfOet2UnTRfhMVdiNU6p1YGedCuSFeqRDtURVm9hHFHh/yCPl9RLmr yOAZlNsrN7UC003GnyUun4eQqw7fT0yfty+Ba5ctNsyTSyh3OGoGumW1ms9rbPuCWXfHDG4nTgpe HHeLTyVhm1PoKUpWYH6+x/d4XBqUUrLFbc+p/bFmRlAivypcpzB1eB7CT4odRR/mULI8lKh1MwMc nQRvm+aB9HgnB7Iy0DziYSq8VxQxxdE3ztpAzlx3g/CwcVEUAYQHQTO3UPeaDxvmh/qhfWRG95Pv cIJuYLgLLHuzAB3W91VBsXZQ1WE7XqvaFx6PSdiv/vD5a3X4H1Cv53n6GwAA//8DAFBLAwQUAAYA CAAAACEARWrsJN4AAAAJAQAADwAAAGRycy9kb3ducmV2LnhtbEyPQU/DMAyF70j8h8hI3Fi6Ahsq TSc0hMTEaRtCHL0kaysap2q8rfDrMadxsq339Py9cjGGTh39kNpIBqaTDJQnG11LtYH37cvNA6jE SA67SN7At0+wqC4vSixcPNHaHzdcKwmhVKCBhrkvtE628QHTJPaeRNvHISDLOdTaDXiS8NDpPMtm OmBL8qHB3i8bb782h2Cg3r8t43xln/WKcc2vvLWfHz/GXF+NT4+g2I98NsMfvqBDJUy7eCCXVGcg n86kCxu4lSH6fZ7LshPj3TwDXZX6f4PqFwAA//8DAFBLAQItABQABgAIAAAAIQC2gziS/gAAAOEB AAATAAAAAAAAAAAAAAAAAAAAAABbQ29udGVudF9UeXBlc10ueG1sUEsBAi0AFAAGAAgAAAAhADj9 If/WAAAAlAEAAAsAAAAAAAAAAAAAAAAALwEAAF9yZWxzLy5yZWxzUEsBAi0AFAAGAAgAAAAhACFp slO9AgAA5gUAAA4AAAAAAAAAAAAAAAAALgIAAGRycy9lMm9Eb2MueG1sUEsBAi0AFAAGAAgAAAAh AEVq7CTeAAAACQEAAA8AAAAAAAAAAAAAAAAAFwUAAGRycy9kb3ducmV2LnhtbFBLBQYAAAAABAAE APMAAAAiBgAAAAA= " filled="f" strokecolor="black [3213]">
                <v:path arrowok="t"/>
                <v:textbox>
                  <w:txbxContent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D6E71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Pr="00ED6E71">
                        <w:rPr>
                          <w:sz w:val="20"/>
                          <w:szCs w:val="20"/>
                        </w:rPr>
                        <w:t xml:space="preserve"> underwent baseline periodontal and endothelial function as</w:t>
                      </w:r>
                      <w:r>
                        <w:rPr>
                          <w:sz w:val="20"/>
                          <w:szCs w:val="20"/>
                        </w:rPr>
                        <w:t>sessment</w:t>
                      </w:r>
                      <w:r w:rsidRPr="00ED6E71">
                        <w:t xml:space="preserve"> </w:t>
                      </w:r>
                      <w:r w:rsidRPr="00ED6E71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lood samples</w:t>
                      </w:r>
                    </w:p>
                    <w:p w:rsidR="006917EC" w:rsidRPr="00BD3E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BMC Flow cytometry</w:t>
                      </w:r>
                      <w:r>
                        <w:rPr>
                          <w:noProof/>
                          <w:lang w:val="it-IT" w:eastAsia="it-IT"/>
                        </w:rPr>
                        <w:drawing>
                          <wp:inline distT="0" distB="0" distL="0" distR="0" wp14:anchorId="1C07736A" wp14:editId="64E3696B">
                            <wp:extent cx="1760220" cy="2959493"/>
                            <wp:effectExtent l="0" t="0" r="0" b="12700"/>
                            <wp:docPr id="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60220" cy="29594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ed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9CE2FD" wp14:editId="54BCB836">
                <wp:simplePos x="0" y="0"/>
                <wp:positionH relativeFrom="column">
                  <wp:posOffset>1022350</wp:posOffset>
                </wp:positionH>
                <wp:positionV relativeFrom="paragraph">
                  <wp:posOffset>155575</wp:posOffset>
                </wp:positionV>
                <wp:extent cx="2647315" cy="276225"/>
                <wp:effectExtent l="8255" t="5080" r="11430" b="13970"/>
                <wp:wrapNone/>
                <wp:docPr id="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731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7EC" w:rsidRPr="00283160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Randomiz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9CE2FD" id="Text Box 13" o:spid="_x0000_s1027" type="#_x0000_t202" style="position:absolute;left:0;text-align:left;margin-left:80.5pt;margin-top:12.25pt;width:208.45pt;height:21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tf9F1LAIAAFgEAAAOAAAAZHJzL2Uyb0RvYy54bWysVNtu2zAMfR+wfxD0vjh2bq0Rp+jSZRjQ XYB2HyDLsi1MFjVJiZ19fSk5TbML9jDMDwIpUofkIen1zdApchDWSdAFTSdTSoTmUEndFPTr4+7N FSXOM10xBVoU9Cgcvdm8frXuTS4yaEFVwhIE0S7vTUFb702eJI63omNuAkZoNNZgO+ZRtU1SWdYj eqeSbDpdJj3Yyljgwjm8vRuNdBPx61pw/7munfBEFRRz8/G08SzDmWzWLG8sM63kpzTYP2TRMakx 6BnqjnlG9lb+BtVJbsFB7SccugTqWnIRa8Bq0ukv1Ty0zIhYC5LjzJkm9/9g+afDF0tkVdAZJZp1 2KJHMXjyFgaSzgI9vXE5ej0Y9PMD3mObY6nO3AP/5oiGbct0I26thb4VrML00vAyuXg64rgAUvYf ocI4bO8hAg217QJ3yAZBdGzT8dyakAvHy2w5X83SBSUcbdlqmWWLGILlz6+Ndf69gI4EoaAWWx/R 2eHe+ZANy59dQjAHSlY7qVRUbFNulSUHhmOyi98J/Sc3pUlf0OsFxv47xDR+f4LopMd5V7Ir6NXZ ieWBtne6itPomVSjjCkrfeIxUDeS6IdyiB2LJAeOS6iOSKyFcbxxHVFowf6gpMfRLqj7vmdWUKI+ aGzOdTqfh12IynyxylCxl5by0sI0R6iCekpGcevH/dkbK5sWI43joOEWG1rLyPVLVqf0cXxjC06r FvbjUo9eLz+EzRMAAAD//wMAUEsDBBQABgAIAAAAIQDOhdms4AAAAAkBAAAPAAAAZHJzL2Rvd25y ZXYueG1sTI/BTsMwEETvSPyDtUhcEHVa2iQNcSqEBKI3KAiubrJNIux1sN00/D3LCY6jGc28KTeT NWJEH3pHCuazBARS7ZqeWgVvrw/XOYgQNTXaOEIF3xhgU52flbpo3IlecNzFVnAJhUIr6GIcCilD 3aHVYeYGJPYOzlsdWfpWNl6fuNwauUiSVFrdEy90esD7DuvP3dEqyJdP40fY3jy/1+nBrONVNj5+ eaUuL6a7WxARp/gXhl98RoeKmfbuSE0QhnU65y9RwWK5AsGBVZatQewVpHkCsirl/wfVDwAAAP// AwBQSwECLQAUAAYACAAAACEAtoM4kv4AAADhAQAAEwAAAAAAAAAAAAAAAAAAAAAAW0NvbnRlbnRf VHlwZXNdLnhtbFBLAQItABQABgAIAAAAIQA4/SH/1gAAAJQBAAALAAAAAAAAAAAAAAAAAC8BAABf cmVscy8ucmVsc1BLAQItABQABgAIAAAAIQDtf9F1LAIAAFgEAAAOAAAAAAAAAAAAAAAAAC4CAABk cnMvZTJvRG9jLnhtbFBLAQItABQABgAIAAAAIQDOhdms4AAAAAkBAAAPAAAAAAAAAAAAAAAAAIYE AABkcnMvZG93bnJldi54bWxQSwUGAAAAAAQABADzAAAAkwUAAAAA ">
                <v:textbox>
                  <w:txbxContent>
                    <w:p w:rsidR="006917EC" w:rsidRPr="00283160" w:rsidRDefault="006917EC" w:rsidP="006917EC">
                      <w:pPr>
                        <w:jc w:val="center"/>
                        <w:rPr>
                          <w:sz w:val="20"/>
                          <w:szCs w:val="20"/>
                          <w:lang w:val="it-IT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  <w:lang w:val="it-IT"/>
                        </w:rPr>
                        <w:t>Randomiz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tabs>
          <w:tab w:val="left" w:pos="914"/>
        </w:tabs>
        <w:jc w:val="both"/>
        <w:rPr>
          <w:rFonts w:ascii="Times New Roman" w:hAnsi="Times New Roman" w:cs="Times New Roman"/>
        </w:rPr>
      </w:pPr>
      <w:r w:rsidRPr="009324B7">
        <w:rPr>
          <w:rFonts w:ascii="Times New Roman" w:hAnsi="Times New Roman" w:cs="Times New Roman"/>
        </w:rPr>
        <w:tab/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F3C136" wp14:editId="30482D67">
                <wp:simplePos x="0" y="0"/>
                <wp:positionH relativeFrom="column">
                  <wp:posOffset>2582545</wp:posOffset>
                </wp:positionH>
                <wp:positionV relativeFrom="paragraph">
                  <wp:posOffset>50800</wp:posOffset>
                </wp:positionV>
                <wp:extent cx="1943100" cy="457200"/>
                <wp:effectExtent l="0" t="0" r="0" b="0"/>
                <wp:wrapSquare wrapText="bothSides"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 assigned to CPT</w:t>
                            </w:r>
                          </w:p>
                          <w:p w:rsidR="006917EC" w:rsidRPr="00ED6E71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aling and polis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3C136" id="Text Box 45" o:spid="_x0000_s1028" type="#_x0000_t202" style="position:absolute;left:0;text-align:left;margin-left:203.35pt;margin-top:4pt;width:153pt;height:3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pgbq0wgIAAO0FAAAOAAAAZHJzL2Uyb0RvYy54bWysVFtP2zAUfp+0/2D5vSTpUqARKQpFnSZV gAYTz67j0AjHx7PdNt20/75jJykd44VpL47j853bdy4Xl20jyVYYW4PKaXISUyIUh7JWTzn99rAY nVNiHVMlk6BETvfC0svZxw8XO52JMaxBlsIQNKJsttM5XTunsyiyfC0aZk9AC4XCCkzDHP6ap6g0 bIfWGxmN4/g02oEptQEurMXX605IZ8F+VQnubqvKCkdkTjE2F04TzpU/o9kFy54M0+ua92Gwf4ii YbVCpwdT18wxsjH1X6aamhuwULkTDk0EVVVzEXLAbJL4VTb3a6ZFyAXJsfpAk/1/ZvnN9s6Qusxp OqFEsQZr9CBaR66gJfiE/Oy0zRB2rxHoWnzHOodcrV4Cf7YIiY4wnYJFtOejrUzjv5gpQUUswf5A u3fDvbVp+imJUcRRlk7OsK7eb/SirY11nwU0xF9yarCsIQK2XVrXQQeId6ZgUUuJ7yyTyp8WZF36 t/Dje0vMpSFbhl3h2qT3doRC352mCD3UeWEZRoxXb8THHur7c44BF2eT6ei0mCSjNInPR0URj0fX iyIu4nQxn6ZXv3oPg37gq6PIM2fdXoou2q+iwmoEpt6IlXEulBvilQrRHlVhZu9R7PEhj5Dfe5Q7 RgbPoNxBuakVmK4z/qS4fB5Crjp83zF93p4C167a0IbjoeVWUO6x4wx0M2s1X9RY/SWz7o4ZHFJs GFw87haPSsIup9DfKFmD+fHWu8fj7KCUkh0OfU7t9w0zghL5ReFUTZM09Vsi/IROpMQcS1bHErVp 5oAdlOCK0zxcUdk4OVwrA80j7qfCe0URUxx9Y8sN17nrVhHuNy6KIoBwL2jmlupe82HQfG8/tI/M 6H4AHDbSDQzrgWWv5qDD+vIqKDYOqjoMiee5Y7XnH3dKGLN+//mldfwfUC9bevYbAAD//wMAUEsD BBQABgAIAAAAIQD9NATx2wAAAAgBAAAPAAAAZHJzL2Rvd25yZXYueG1sTI9PS8NAEMXvgt9hGcGb 3W2RpsRsilQEi6e2Ih6n2WkSzO6G7LSNfnqnJ3v88R7vT7EcfadONKQ2BgvTiQFFoYquDbWFj93r wwJUYgwOuxjIwg8lWJa3NwXmLp7Dhk5brpWEhJSjhYa5z7VOVUMe0yT2FEQ7xMEjCw61dgOeJdx3 embMXHtsgzQ02NOqoep7e/QW6sP7Kmbr6kWvGTf8xrvq6/PX2vu78fkJFNPI/2a4zJfpUMqmfTwG l1Rn4dHMM7FaWMgl0bPpTHh/YQO6LPT1gfIPAAD//wMAUEsBAi0AFAAGAAgAAAAhALaDOJL+AAAA 4QEAABMAAAAAAAAAAAAAAAAAAAAAAFtDb250ZW50X1R5cGVzXS54bWxQSwECLQAUAAYACAAAACEA OP0h/9YAAACUAQAACwAAAAAAAAAAAAAAAAAvAQAAX3JlbHMvLnJlbHNQSwECLQAUAAYACAAAACEA KYG6tMICAADtBQAADgAAAAAAAAAAAAAAAAAuAgAAZHJzL2Uyb0RvYy54bWxQSwECLQAUAAYACAAA ACEA/TQE8dsAAAAIAQAADwAAAAAAAAAAAAAAAAAcBQAAZHJzL2Rvd25yZXYueG1sUEsFBgAAAAAE AAQA8wAAACQGAAAAAA== " filled="f" strokecolor="black [3213]">
                <v:path arrowok="t"/>
                <v:textbox>
                  <w:txbxContent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4 assigned to CPT</w:t>
                      </w:r>
                    </w:p>
                    <w:p w:rsidR="006917EC" w:rsidRPr="00ED6E71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caling and polish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C029AC3" wp14:editId="6AF81C94">
                <wp:simplePos x="0" y="0"/>
                <wp:positionH relativeFrom="column">
                  <wp:posOffset>58420</wp:posOffset>
                </wp:positionH>
                <wp:positionV relativeFrom="paragraph">
                  <wp:posOffset>50800</wp:posOffset>
                </wp:positionV>
                <wp:extent cx="1943100" cy="457200"/>
                <wp:effectExtent l="0" t="0" r="0" b="0"/>
                <wp:wrapSquare wrapText="bothSides"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 assigned to IPT</w:t>
                            </w:r>
                          </w:p>
                          <w:p w:rsidR="006917EC" w:rsidRPr="00ED6E71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caling and roo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planing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29AC3" id="Text Box 46" o:spid="_x0000_s1029" type="#_x0000_t202" style="position:absolute;left:0;text-align:left;margin-left:4.6pt;margin-top:4pt;width:153pt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wqF3wgIAAO0FAAAOAAAAZHJzL2Uyb0RvYy54bWysVFtP2zAUfp+0/2D5vSSBwGhEikJRp0kV oMHEs+s4NMLx8Wy3STftv+/YSUrHeGHai+P4fOf2ncvFZddIshXG1qBymhzFlAjFoazVU06/PSwm 55RYx1TJJCiR052w9HL28cNFqzNxDGuQpTAEjSibtTqna+d0FkWWr0XD7BFooVBYgWmYw1/zFJWG tWi9kdFxHJ9FLZhSG+DCWny97oV0FuxXleDutqqscETmFGNz4TThXPkzml2w7Mkwva75EAb7hyga Vit0ujd1zRwjG1P/ZaqpuQELlTvi0ERQVTUXIQfMJolfZXO/ZlqEXJAcq/c02f9nlt9s7wypy5ym Z5Qo1mCNHkTnyBV0BJ+Qn1bbDGH3GoGuw3esc8jV6iXwZ4uQ6ADTK1hEez66yjT+i5kSVMQS7Pa0 ezfcW5umJ0mMIo6y9PQT1tX7jV60tbHus4CG+EtODZY1RMC2S+t66AjxzhQsainxnWVS+dOCrEv/ Fn58b4m5NGTLsCtclwzeDlDou9cUoYd6LyzDiPHqjfjYQ31/zjHg4tPpdHJWnCaTNInPJ0URH0+u F0VcxOliPk2vfg0eRv3AV0+RZ866nRR9tF9FhdUITL0RK+NcKDfGKxWiParCzN6jOOBDHiG/9yj3 jIyeQbm9clMrMH1n/Elx+TyGXPX4oWOGvD0Frlt1oQ1PxpZbQbnDjjPQz6zVfFFj9ZfMujtmcEix YXDxuFs8KgltTmG4UbIG8+Otd4/H2UEpJS0OfU7t9w0zghL5ReFUTZM09Vsi/IROpMQcSlaHErVp 5oAdlOCK0zxcUdk4OV4rA80j7qfCe0URUxx9Y8uN17nrVxHuNy6KIoBwL2jmlupe83HQfG8/dI/M 6GEAHDbSDYzrgWWv5qDH+vIqKDYOqjoMiee5Z3XgH3dKGLNh//mldfgfUC9bevYbAAD//wMAUEsD BBQABgAIAAAAIQD1pCQf2wAAAAYBAAAPAAAAZHJzL2Rvd25yZXYueG1sTI9BT8JAEIXvJv6HzZh4 ky0YFWq3xGBMJJ4AYzgOu0vb2J1tugNUf73DCY9f3subb4r5EFp19H1qIhkYjzJQnmx0DVUGPjdv d1NQiZEctpG8gR+fYF5eXxWYu3iilT+uuVIyQilHAzVzl2udbO0DplHsPEm2j31AFuwr7Xo8yXho 9STLHnXAhuRCjZ1f1N5+rw/BQLX/WMSnpX3VS8YVv/PGbr9+jbm9GV6eQbEf+FKGs76oQylOu3gg l1RrYDaRooGpPCTp/fhBeHfmDHRZ6P/65R8AAAD//wMAUEsBAi0AFAAGAAgAAAAhALaDOJL+AAAA 4QEAABMAAAAAAAAAAAAAAAAAAAAAAFtDb250ZW50X1R5cGVzXS54bWxQSwECLQAUAAYACAAAACEA OP0h/9YAAACUAQAACwAAAAAAAAAAAAAAAAAvAQAAX3JlbHMvLnJlbHNQSwECLQAUAAYACAAAACEA P8Khd8ICAADtBQAADgAAAAAAAAAAAAAAAAAuAgAAZHJzL2Uyb0RvYy54bWxQSwECLQAUAAYACAAA ACEA9aQkH9sAAAAGAQAADwAAAAAAAAAAAAAAAAAcBQAAZHJzL2Rvd25yZXYueG1sUEsFBgAAAAAE AAQA8wAAACQGAAAAAA== " filled="f" strokecolor="black [3213]">
                <v:path arrowok="t"/>
                <v:textbox>
                  <w:txbxContent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7 assigned to IPT</w:t>
                      </w:r>
                    </w:p>
                    <w:p w:rsidR="006917EC" w:rsidRPr="00ED6E71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caling and roo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laning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6D4FA1" wp14:editId="3B94A2B0">
                <wp:simplePos x="0" y="0"/>
                <wp:positionH relativeFrom="column">
                  <wp:posOffset>1371600</wp:posOffset>
                </wp:positionH>
                <wp:positionV relativeFrom="paragraph">
                  <wp:posOffset>97155</wp:posOffset>
                </wp:positionV>
                <wp:extent cx="1943100" cy="571500"/>
                <wp:effectExtent l="0" t="0" r="0" b="0"/>
                <wp:wrapSquare wrapText="bothSides"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>Day 1 after therapy: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 xml:space="preserve">Blood samples </w:t>
                            </w:r>
                          </w:p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MC Flow Cytome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D4FA1" id="Text Box 47" o:spid="_x0000_s1030" type="#_x0000_t202" style="position:absolute;left:0;text-align:left;margin-left:108pt;margin-top:7.65pt;width:153pt;height: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nME1UwgIAAO0FAAAOAAAAZHJzL2Uyb0RvYy54bWysVFtP2zAUfp+0/2D5vSTpUkojUhSKOk2q AA0mnl3HphGO7dlum27af9+xnUDHeGHaS2L7fOf2ncv5RdcKtGPGNkqWODtJMWKSqrqRjyX+dr8c nWFkHZE1EUqyEh+YxRfzjx/O97pgY7VRomYGgRFpi70u8cY5XSSJpRvWEnuiNJMg5Mq0xMHVPCa1 IXuw3opknKanyV6ZWhtFmbXwehWFeB7sc86ou+HcModEiSE2F74mfNf+m8zPSfFoiN40tA+D/EMU LWkkOH02dUUcQVvT/GWqbahRVnF3QlWbKM4bykIOkE2WvsrmbkM0C7kAOVY/02T/n1l6vbs1qKlL nE8xkqSFGt2zzqFL1SF4An722hYAu9MAdB28Q51DrlavFH2yAEmOMFHBAtrz0XHT+j9kikARSnB4 pt27od7aLP+UpSCiIJtMswmcvdEXbW2s+8xUi/yhxAbKGiIgu5V1ETpAvDOplo0Q8E4KIf3XKtHU /i1cfG+xhTBoR6ArXJf13o5Q4DtqstBD0QspIGI4eiM+9lDfn4vJdFxNJ7PRaTXJRnmWno2qKh2P rpZVWqX5cjHLL3/1Hgb9wFekyDNn3UGwGO1XxqEagak3YiWUMumGeIUEtEdxyOw9ij0+5BHye49y ZGTwrKR7Vm4bqUzsjD8prp+GkHnE9x3T5+0pcN26i204tNxa1QfoOKPizFpNlw1Uf0WsuyUGhhQa BhaPu4EPF2pfYtWfMNoo8+Otd4+H2QEpRnsY+hLb71tiGEbii4SpmmV57rdEuORQWLiYY8n6WCK3 7UJBB2Ww4jQNR493Yjhyo9oH2E+V9woiIin4hpYbjgsXVxHsN8qqKoBgL2jiVvJO02HQfG/fdw/E 6H4AHDTStRrWAylezUHE+vJKVW2d4k0YEs9zZLXnH3ZKGLN+//mldXwPqJctPf8NAAD//wMAUEsD BBQABgAIAAAAIQB7VqEV3gAAAAoBAAAPAAAAZHJzL2Rvd25yZXYueG1sTI9BS8NAEIXvgv9hGcGb 3TTSWmI2RSqCxVNbkR6nu9MkmN0N2Wkb/fWOJz3Oe4833yuXo+/UmYbUxmBgOslAUbDRtaE28L57 uVuASozBYRcDGfiiBMvq+qrEwsVL2NB5y7WSkpAKNNAw94XWyTbkMU1iT0G8Yxw8spxDrd2AFyn3 nc6zbK49tkE+NNjTqiH7uT15A/XxbRUf1vZZrxk3/Mo7u//4Nub2Znx6BMU08l8YfvEFHSphOsRT cEl1BvLpXLawGLN7UBKY5bkIBxEyUXRV6v8Tqh8AAAD//wMAUEsBAi0AFAAGAAgAAAAhALaDOJL+ AAAA4QEAABMAAAAAAAAAAAAAAAAAAAAAAFtDb250ZW50X1R5cGVzXS54bWxQSwECLQAUAAYACAAA ACEAOP0h/9YAAACUAQAACwAAAAAAAAAAAAAAAAAvAQAAX3JlbHMvLnJlbHNQSwECLQAUAAYACAAA ACEAJzBNVMICAADtBQAADgAAAAAAAAAAAAAAAAAuAgAAZHJzL2Uyb0RvYy54bWxQSwECLQAUAAYA CAAAACEAe1ahFd4AAAAKAQAADwAAAAAAAAAAAAAAAAAcBQAAZHJzL2Rvd25yZXYueG1sUEsFBgAA AAAEAAQA8wAAACcGAAAAAA== " filled="f" strokecolor="black [3213]">
                <v:path arrowok="t"/>
                <v:textbox>
                  <w:txbxContent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>Day 1 after therapy: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 xml:space="preserve">Blood samples </w:t>
                      </w:r>
                    </w:p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BMC Flow Cytomet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32138D" wp14:editId="2C24EB5B">
                <wp:simplePos x="0" y="0"/>
                <wp:positionH relativeFrom="column">
                  <wp:posOffset>1371600</wp:posOffset>
                </wp:positionH>
                <wp:positionV relativeFrom="paragraph">
                  <wp:posOffset>56515</wp:posOffset>
                </wp:positionV>
                <wp:extent cx="1943100" cy="571500"/>
                <wp:effectExtent l="0" t="0" r="0" b="0"/>
                <wp:wrapSquare wrapText="bothSides"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>Day 7 after therapy: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 xml:space="preserve">Blood samples </w:t>
                            </w:r>
                          </w:p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MC Flow Cytome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2138D" id="Text Box 48" o:spid="_x0000_s1031" type="#_x0000_t202" style="position:absolute;left:0;text-align:left;margin-left:108pt;margin-top:4.45pt;width:153pt;height: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VtgXOwwIAAO0FAAAOAAAAZHJzL2Uyb0RvYy54bWysVFtP2zAUfp+0/xD5vSTpUqARKQpFnSZV gAYTz65j0wjHx7PdNt20/75jJykd44VpL4nt853bdy4Xl20joy03tgZVkPQkIRFXDKpaPRXk28Ni dE4i66iqqATFC7LnllzOPn642Omcj2ENsuImQiPK5jtdkLVzOo9jy9a8ofYENFcoFGAa6vBqnuLK 0B1ab2Q8TpLTeAem0gYYtxZfrzshmQX7QnDmboWw3EWyIBibC18Tviv/jWcXNH8yVK9r1odB/yGK htYKnR5MXVNHo42p/zLV1MyABeFOGDQxCFEzHnLAbNLkVTb3a6p5yAXJsfpAk/1/ZtnN9s5EdVWQ DCulaIM1euCti66gjfAJ+dlpmyPsXiPQtfiOdQ65Wr0E9mwREh9hOgWLaM9HK0zj/5hphIpYgv2B du+GeWvT7FOaoIihbHKWTvDsjb5oa2PdZw5N5A8FMVjWEAHdLq3roAPEO1OwqKXEd5pL5b8WZF35 t3DxvcXn0kRbil3h2rT3doRC350mDz3UeaE5RoxHb8THHur7cz45G5dnk+notJykoyxNzkdlmYxH 14syKZNsMZ9mV796D4N+4KujyDNn3V7yLtqvXGA1AlNvxEoZ48oN8UqFaI8SmNl7FHt8yCPk9x7l jpHBMyh3UG5qBabrjD8prp6HkEWH7zumz9tT4NpVG9pwMrTcCqo9dpyBbmatZosaq7+k1t1Rg0OK DYOLx93iR0jYFQT6E4nWYH689e7xODsoJdEOh74g9vuGGk4i+UXhVE3TLPNbIlwyLCxezLFkdSxR m2YO2EEprjjNwtHjnRyOwkDziPup9F5RRBVD39hyw3HuulWE+43xsgwg3AuauqW612wYNN/bD+0j NbofAIeNdAPDeqD5qznosL68CsqNA1GHIfE8d6z2/ONOCWPW7z+/tI7vAfWypWe/AQAA//8DAFBL AwQUAAYACAAAACEAisPSsd0AAAAIAQAADwAAAGRycy9kb3ducmV2LnhtbEyPQUvDQBCF74L/YRnB m900YG1jNkUqgsVTWxGP291pEszOhuy0jf56x1M9vnmPN98rl2Po1AmH1EYyMJ1koJBc9C3VBt53 L3dzUIktedtFQgPfmGBZXV+VtvDxTBs8bblWUkKpsAYa5r7QOrkGg02T2COJd4hDsCxyqLUf7FnK Q6fzLJvpYFuSD43tcdWg+9oeg4H68LaKD2v3rNdsN/zKO/f58WPM7c349AiKceRLGP7wBR0qYdrH I/mkOgP5dCZb2MB8AUr8+zwXvTewkIOuSv1/QPULAAD//wMAUEsBAi0AFAAGAAgAAAAhALaDOJL+ AAAA4QEAABMAAAAAAAAAAAAAAAAAAAAAAFtDb250ZW50X1R5cGVzXS54bWxQSwECLQAUAAYACAAA ACEAOP0h/9YAAACUAQAACwAAAAAAAAAAAAAAAAAvAQAAX3JlbHMvLnJlbHNQSwECLQAUAAYACAAA ACEAlbYFzsMCAADtBQAADgAAAAAAAAAAAAAAAAAuAgAAZHJzL2Uyb0RvYy54bWxQSwECLQAUAAYA CAAAACEAisPSsd0AAAAIAQAADwAAAAAAAAAAAAAAAAAdBQAAZHJzL2Rvd25yZXYueG1sUEsFBgAA AAAEAAQA8wAAACcGAAAAAA== " filled="f" strokecolor="black [3213]">
                <v:path arrowok="t"/>
                <v:textbox>
                  <w:txbxContent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>Day 7 after therapy: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 xml:space="preserve">Blood samples </w:t>
                      </w:r>
                    </w:p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BMC Flow Cytomet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F65C173" wp14:editId="1DBB25E2">
                <wp:simplePos x="0" y="0"/>
                <wp:positionH relativeFrom="column">
                  <wp:posOffset>1371600</wp:posOffset>
                </wp:positionH>
                <wp:positionV relativeFrom="paragraph">
                  <wp:posOffset>142875</wp:posOffset>
                </wp:positionV>
                <wp:extent cx="1943100" cy="762635"/>
                <wp:effectExtent l="0" t="0" r="0" b="0"/>
                <wp:wrapSquare wrapText="bothSides"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7626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>2 Months after therapy: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eriodontal assessment 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 xml:space="preserve">Blood samples </w:t>
                            </w:r>
                          </w:p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MC Flow Cytome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5C173" id="Text Box 49" o:spid="_x0000_s1032" type="#_x0000_t202" style="position:absolute;left:0;text-align:left;margin-left:108pt;margin-top:11.25pt;width:153pt;height:60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pEM6GxQIAAO0FAAAOAAAAZHJzL2Uyb0RvYy54bWysVFtP2zAUfp+0/2D5vSQpaaERKQpFnSZV Aw0mnl3HphGJj2e7bdi0/75jJykd44VpL4nt853bdy4Xl21Tk50wtgKV0+QkpkQoDmWlHnP67X45 OqfEOqZKVoMSOX0Wll7OP3642OtMjGEDdSkMQSPKZnud041zOosiyzeiYfYEtFAolGAa5vBqHqPS sD1ab+poHMfTaA+m1Aa4sBZfrzshnQf7UgrubqS0wpE6pxibC18Tvmv/jeYXLHs0TG8q3ofB/iGK hlUKnR5MXTPHyNZUf5lqKm7AgnQnHJoIpKy4CDlgNkn8Kpu7DdMi5ILkWH2gyf4/s/zL7taQqsxp OqNEsQZrdC9aR66gJfiE/Oy1zRB2pxHoWnzHOodcrV4Bf7IIiY4wnYJFtOejlabxf8yUoCKW4PlA u3fDvbVZeprEKOIoO5uOp6cT7zd60dbGuk8CGuIPOTVY1hAB262s66ADxDtTsKzqGt9ZViv/tVBX pX8LF99bYlEbsmPYFa5Nem9HKPTdaYrQQ50XlmHEePRGfOyhvj8Xk7NxcTaZjabFJBmlSXw+Kop4 PLpeFnERp8vFLL361XsY9ANfHUWeOeuea9FF+1VIrEZg6o1YGedCuSHeWiHaoyRm9h7FHh/yCPm9 R7ljZPAMyh2Um0qB6TrjT4rLpyFk2eH7junz9hS4dt2GNpwOLbeG8hk7zkA3s1bzZYXVXzHrbpnB IcWGwcXjbvAja9jnFPoTJRswP95693icHZRSssehz6n9vmVGUFJ/VjhVsyRN/ZYIlxQLixdzLFkf S9S2WQB2UIIrTvNw9HhXD0dpoHnA/VR4ryhiiqNvbLnhuHDdKsL9xkVRBBDuBc3cSt1pPgya7+37 9oEZ3Q+Aw0b6AsN6YNmrOeiwvrwKiq0DWYUh8Tx3rPb8404JY9bvP7+0ju8B9bKl578BAAD//wMA UEsDBBQABgAIAAAAIQD+5pep3wAAAAoBAAAPAAAAZHJzL2Rvd25yZXYueG1sTI9BT8MwDIXvSPyH yEjcWLqIFVSaTmgIiYnTNoQ4ek3WVjRO1Xhb4ddjTnCz/Z6ev1cup9Crkx9TF8nCfJaB8lRH11Fj 4W33fHMPKjGSwz6St/DlEyyry4sSCxfPtPGnLTdKQigVaKFlHgqtU936gGkWB0+iHeIYkGUdG+1G PEt46LXJslwH7Eg+tDj4Vevrz+0xWGgOr6t4t66f9Jpxwy+8qz/ev629vpoeH0Cxn/jPDL/4gg6V MO3jkVxSvQUzz6ULy2AWoMSwMEYOe3Hemhx0Ver/FaofAAAA//8DAFBLAQItABQABgAIAAAAIQC2 gziS/gAAAOEBAAATAAAAAAAAAAAAAAAAAAAAAABbQ29udGVudF9UeXBlc10ueG1sUEsBAi0AFAAG AAgAAAAhADj9If/WAAAAlAEAAAsAAAAAAAAAAAAAAAAALwEAAF9yZWxzLy5yZWxzUEsBAi0AFAAG AAgAAAAhAGkQzobFAgAA7QUAAA4AAAAAAAAAAAAAAAAALgIAAGRycy9lMm9Eb2MueG1sUEsBAi0A FAAGAAgAAAAhAP7ml6nfAAAACgEAAA8AAAAAAAAAAAAAAAAAHwUAAGRycy9kb3ducmV2LnhtbFBL BQYAAAAABAAEAPMAAAArBgAAAAA= " filled="f" strokecolor="black [3213]">
                <v:path arrowok="t"/>
                <v:textbox>
                  <w:txbxContent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>2 Months after therapy: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eriodontal assessment 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 xml:space="preserve">Blood samples </w:t>
                      </w:r>
                    </w:p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BMC Flow Cytomet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FA8FF0F" wp14:editId="014D9F85">
                <wp:simplePos x="0" y="0"/>
                <wp:positionH relativeFrom="column">
                  <wp:posOffset>2685415</wp:posOffset>
                </wp:positionH>
                <wp:positionV relativeFrom="paragraph">
                  <wp:posOffset>132715</wp:posOffset>
                </wp:positionV>
                <wp:extent cx="1943100" cy="571500"/>
                <wp:effectExtent l="0" t="0" r="0" b="0"/>
                <wp:wrapSquare wrapText="bothSides"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>2 Months after therapy:</w:t>
                            </w:r>
                          </w:p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aling and polishing</w:t>
                            </w:r>
                            <w:r w:rsidRPr="009F0EE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  <w:lang w:val="it-IT" w:eastAsia="it-IT"/>
                              </w:rPr>
                              <w:drawing>
                                <wp:inline distT="0" distB="0" distL="0" distR="0" wp14:anchorId="63D6F4C2" wp14:editId="487893D6">
                                  <wp:extent cx="1760220" cy="2959493"/>
                                  <wp:effectExtent l="0" t="0" r="0" b="12700"/>
                                  <wp:docPr id="5" name="Picture 1"/>
                                  <wp:cNvGraphicFramePr>
                                    <a:graphicFrameLocks noChangeAspect="1"/>
                                  </wp:cNvGraphicFramePr>
                                  <a:graphic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60220" cy="29594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8FF0F" id="Text Box 51" o:spid="_x0000_s1033" type="#_x0000_t202" style="position:absolute;left:0;text-align:left;margin-left:211.45pt;margin-top:10.45pt;width:153pt;height: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OhpLPxAIAAO0FAAAOAAAAZHJzL2Uyb0RvYy54bWysVFtv2jAUfp+0/2D5nSZhUErUUKVUTJNQ W41OfTaOU6I6Pp5tIGzaf9+xk1DW9aXTXhLb5zu371wur5pakp0wtgKV0eQspkQoDkWlnjL67WEx uKDEOqYKJkGJjB6EpVezjx8u9zoVQ9iALIQhaETZdK8zunFOp1Fk+UbUzJ6BFgqFJZiaObyap6gw bI/WaxkN4/g82oMptAEurMXXm1ZIZ8F+WQru7srSCkdkRjE2F74mfNf+G80uWfpkmN5UvAuD/UMU NasUOj2aumGOka2p/jJVV9yAhdKdcagjKMuKi5ADZpPEr7JZbZgWIRckx+ojTfb/meW3u3tDqiKj 44QSxWqs0YNoHLmGhuAT8rPXNkXYSiPQNfiOdQ65Wr0E/mwREp1gWgWLaM9HU5ra/zFTgopYgsOR du+Ge2vT0ackRhFH2XiSjPHsjb5oa2PdZwE18YeMGixriIDtlta10B7inSlYVFLiO0ul8l8Lsir8 W7j43hJzaciOYVe4JmSJ3k5QeGs1Reih1gtLMWI8eiM+9lDfn/PxZJhPxtPBeT5OBqMkvhjkeTwc 3CzyOI9Hi/l0dP2ry6fXD3y1FHnmrDtI0Ub7VZRYjcDUG7EyzoVyfbxSIdqjSszsPYodPuQR8nuP cstI7xmUOyrXlQLTdsafFBfPfchli+86psvbU+CadRPacNK33BqKA3acgXZmreaLCqu/ZNbdM4ND ig2Di8fd4aeUsM8odCdKNmB+vPXu8Tg7KKVkj0OfUft9y4ygRH5ROFXTZDTyWyJcRlhYvJhTyfpU orb1HLCDcHAwunD0eCf7Y2mgfsT9lHuvKGKKo29suf44d+0qwv3GRZ4HEO4FzdxSrTTvB8339kPz yIzuBsBhI91Cvx5Y+moOWqwvr4J866CswpB4nltWO/5xp4Qx6/afX1qn94B62dKz3wAAAP//AwBQ SwMEFAAGAAgAAAAhAOFSfgveAAAACgEAAA8AAABkcnMvZG93bnJldi54bWxMj09Lw0AQxe+C32EZ wZvdNIhtYzZFKoLFU1uRHqe70ySY3Q3ZaRv99I4nPc2/H++9KZej79SZhtTGYGA6yUBRsNG1oTbw vnu5m4NKjMFhFwMZ+KIEy+r6qsTCxUvY0HnLtRKRkAo00DD3hdbJNuQxTWJPQW7HOHhkGYdauwEv Iu47nWfZg/bYBnFosKdVQ/Zze/IG6uPbKs7W9lmvGTf8yju7//g25vZmfHoExTTyHwy/8SU6VJLp EE/BJdUZuM/zhaAG8kyqALN8Ls1ByKlsdFXq/y9UPwAAAP//AwBQSwECLQAUAAYACAAAACEAtoM4 kv4AAADhAQAAEwAAAAAAAAAAAAAAAAAAAAAAW0NvbnRlbnRfVHlwZXNdLnhtbFBLAQItABQABgAI AAAAIQA4/SH/1gAAAJQBAAALAAAAAAAAAAAAAAAAAC8BAABfcmVscy8ucmVsc1BLAQItABQABgAI AAAAIQDOhpLPxAIAAO0FAAAOAAAAAAAAAAAAAAAAAC4CAABkcnMvZTJvRG9jLnhtbFBLAQItABQA BgAIAAAAIQDhUn4L3gAAAAoBAAAPAAAAAAAAAAAAAAAAAB4FAABkcnMvZG93bnJldi54bWxQSwUG AAAAAAQABADzAAAAKQYAAAAA " filled="f" strokecolor="black [3213]">
                <v:path arrowok="t"/>
                <v:textbox>
                  <w:txbxContent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>2 Months after therapy:</w:t>
                      </w:r>
                    </w:p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caling and polishing</w:t>
                      </w:r>
                      <w:r w:rsidRPr="009F0EEF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noProof/>
                          <w:sz w:val="20"/>
                          <w:szCs w:val="20"/>
                          <w:lang w:val="it-IT" w:eastAsia="it-IT"/>
                        </w:rPr>
                        <w:drawing>
                          <wp:inline distT="0" distB="0" distL="0" distR="0" wp14:anchorId="63D6F4C2" wp14:editId="487893D6">
                            <wp:extent cx="1760220" cy="2959493"/>
                            <wp:effectExtent l="0" t="0" r="0" b="12700"/>
                            <wp:docPr id="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60220" cy="29594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9ED6638" wp14:editId="43772EF6">
                <wp:simplePos x="0" y="0"/>
                <wp:positionH relativeFrom="column">
                  <wp:posOffset>114300</wp:posOffset>
                </wp:positionH>
                <wp:positionV relativeFrom="paragraph">
                  <wp:posOffset>132715</wp:posOffset>
                </wp:positionV>
                <wp:extent cx="1943100" cy="571500"/>
                <wp:effectExtent l="0" t="0" r="0" b="0"/>
                <wp:wrapSquare wrapText="bothSides"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>2 Months after therapy: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dified-Widman Flap/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Scaling and roo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planing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atment</w:t>
                            </w:r>
                            <w:r w:rsidRPr="009F0EE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  <w:lang w:val="it-IT" w:eastAsia="it-IT"/>
                              </w:rPr>
                              <w:drawing>
                                <wp:inline distT="0" distB="0" distL="0" distR="0" wp14:anchorId="53BF376A" wp14:editId="69BDC26F">
                                  <wp:extent cx="1760220" cy="2959493"/>
                                  <wp:effectExtent l="0" t="0" r="0" b="12700"/>
                                  <wp:docPr id="4" name="Picture 1"/>
                                  <wp:cNvGraphicFramePr>
                                    <a:graphicFrameLocks noChangeAspect="1"/>
                                  </wp:cNvGraphicFramePr>
                                  <a:graphic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60220" cy="29594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D6638" id="Text Box 50" o:spid="_x0000_s1034" type="#_x0000_t202" style="position:absolute;left:0;text-align:left;margin-left:9pt;margin-top:10.45pt;width:153pt;height: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VsjsvwwIAAO0FAAAOAAAAZHJzL2Uyb0RvYy54bWysVFtP2zAUfp+0/2D5vSTpUqARKQpFnSZV gAYTz65j04jEx7PdNt20/75jJykd44VpL4nt853bdy4Xl21Tk60wtgKV0+QkpkQoDmWlnnL67WEx OqfEOqZKVoMSOd0LSy9nHz9c7HQmxrCGuhSGoBFls53O6do5nUWR5WvRMHsCWigUSjANc3g1T1Fp 2A6tN3U0juPTaAem1Aa4sBZfrzshnQX7UgrubqW0wpE6pxibC18Tviv/jWYXLHsyTK8r3ofB/iGK hlUKnR5MXTPHyMZUf5lqKm7AgnQnHJoIpKy4CDlgNkn8Kpv7NdMi5ILkWH2gyf4/s/xme2dIVeZ0 gvQo1mCNHkTryBW0BJ+Qn522GcLuNQJdi+9Y55Cr1UvgzxYh0RGmU7CI9ny00jT+j5kSVEQf+wPt 3g331qbppyRGEUfZ5CyZ4NkbfdHWxrrPAhriDzk1WNYQAdsureugA8Q7U7Co6hrfWVYr/7VQV6V/ CxffW2JeG7Jl2BWuTXpvRyj03WmK0EOdF5ZhxHj0Rnzsob4/55OzcXE2mY5Oi0kySpP4fFQU8Xh0 vSjiIk4X82l69av3MOgHvjqKPHPW7WvRRftVSKxGYOqNWBnnQrkh3loh2qMkZvYexR4f8gj5vUe5 Y2TwDModlJtKgek640+Ky+chZNnh+47p8/YUuHbVhjY8H1puBeUeO85AN7NW80WF1V8y6+6YwSHF hsHF427xI2vY5RT6EyVrMD/eevd4nB2UUrLDoc+p/b5hRlBSf1E4VdMkTdGsC5cUC4sXcyxZHUvU ppkDdlCCK07zcPR4Vw9HaaB5xP1UeK8oYoqjb2y54Th33SrC/cZFUQQQ7gXN3FLdaz4Mmu/th/aR Gd0PgMNGuoFhPbDs1Rx0WF9eBcXGgazCkHieO1Z7/nGnhDHr959fWsf3gHrZ0rPfAAAA//8DAFBL AwQUAAYACAAAACEA65UFUt0AAAAJAQAADwAAAGRycy9kb3ducmV2LnhtbEyPwU7DMBBE70j8g7VI 3KjTgKCEOBUqQqLi1BZVPW5tN4mI11G8bQNfz3KC48xbzc6U8zF06uSH1EYyMJ1koDzZ6FqqDXxs Xm9moBIjOewieQNfPsG8urwosXDxTCt/WnOtJIRSgQYa5r7QOtnGB0yT2HsSdohDQBY51NoNeJbw 0Ok8y+51wJbkQ4O9XzTefq6PwUB9eF/Eh6V90UvGFb/xxu6238ZcX43PT6DYj/x3DL/1pTpU0mkf j+SS6kTPZAobyLNHUMJv8zsx9gKm4uiq1P8XVD8AAAD//wMAUEsBAi0AFAAGAAgAAAAhALaDOJL+ AAAA4QEAABMAAAAAAAAAAAAAAAAAAAAAAFtDb250ZW50X1R5cGVzXS54bWxQSwECLQAUAAYACAAA ACEAOP0h/9YAAACUAQAACwAAAAAAAAAAAAAAAAAvAQAAX3JlbHMvLnJlbHNQSwECLQAUAAYACAAA ACEA1bI7L8MCAADtBQAADgAAAAAAAAAAAAAAAAAuAgAAZHJzL2Uyb0RvYy54bWxQSwECLQAUAAYA CAAAACEA65UFUt0AAAAJAQAADwAAAAAAAAAAAAAAAAAdBQAAZHJzL2Rvd25yZXYueG1sUEsFBgAA AAAEAAQA8wAAACcGAAAAAA== " filled="f" strokecolor="black [3213]">
                <v:path arrowok="t"/>
                <v:textbox>
                  <w:txbxContent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>2 Months after therapy: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dified-Widman Flap/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Scaling and root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planing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</w:p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eatment</w:t>
                      </w:r>
                      <w:r w:rsidRPr="009F0EEF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noProof/>
                          <w:sz w:val="20"/>
                          <w:szCs w:val="20"/>
                          <w:lang w:val="it-IT" w:eastAsia="it-IT"/>
                        </w:rPr>
                        <w:drawing>
                          <wp:inline distT="0" distB="0" distL="0" distR="0" wp14:anchorId="53BF376A" wp14:editId="69BDC26F">
                            <wp:extent cx="1760220" cy="2959493"/>
                            <wp:effectExtent l="0" t="0" r="0" b="12700"/>
                            <wp:docPr id="4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60220" cy="295949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E5176AF" wp14:editId="2642FB88">
                <wp:simplePos x="0" y="0"/>
                <wp:positionH relativeFrom="column">
                  <wp:posOffset>1371600</wp:posOffset>
                </wp:positionH>
                <wp:positionV relativeFrom="paragraph">
                  <wp:posOffset>27940</wp:posOffset>
                </wp:positionV>
                <wp:extent cx="1943100" cy="914400"/>
                <wp:effectExtent l="0" t="0" r="0" b="0"/>
                <wp:wrapSquare wrapText="bothSides"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F0EEF">
                              <w:rPr>
                                <w:sz w:val="20"/>
                                <w:szCs w:val="20"/>
                              </w:rPr>
                              <w:t>6 Months after therapy: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eriodontal and e</w:t>
                            </w:r>
                            <w:r w:rsidRPr="009F0EEF">
                              <w:rPr>
                                <w:sz w:val="20"/>
                                <w:szCs w:val="20"/>
                              </w:rPr>
                              <w:t>ndothelial f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u</w:t>
                            </w:r>
                            <w:r w:rsidRPr="009F0EEF">
                              <w:rPr>
                                <w:sz w:val="20"/>
                                <w:szCs w:val="20"/>
                              </w:rPr>
                              <w:t>ncti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ssessment  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Pr="009F0EEF">
                              <w:rPr>
                                <w:sz w:val="20"/>
                                <w:szCs w:val="20"/>
                              </w:rPr>
                              <w:t xml:space="preserve">lood samples </w:t>
                            </w:r>
                          </w:p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MC Flow Cytome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176AF" id="Text Box 52" o:spid="_x0000_s1035" type="#_x0000_t202" style="position:absolute;left:0;text-align:left;margin-left:108pt;margin-top:2.2pt;width:153pt;height:1in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ibj33wgIAAO0FAAAOAAAAZHJzL2Uyb0RvYy54bWysVFtP2zAUfp+0/2D5vSTpUqARKQpFnSZV gAYTz67j0AjHx7PdNt20/75jJykd44VpL47j853bdy4Xl20jyVYYW4PKaXISUyIUh7JWTzn99rAY nVNiHVMlk6BETvfC0svZxw8XO52JMaxBlsIQNKJsttM5XTunsyiyfC0aZk9AC4XCCkzDHP6ap6g0 bIfWGxmN4/g02oEptQEurMXX605IZ8F+VQnubqvKCkdkTjE2F04TzpU/o9kFy54M0+ua92Gwf4ii YbVCpwdT18wxsjH1X6aamhuwULkTDk0EVVVzEXLAbJL4VTb3a6ZFyAXJsfpAk/1/ZvnN9s6Quszp ZEyJYg3W6EG0jlxBS/AJ+dlpmyHsXiPQtfiOdQ65Wr0E/mwREh1hOgWLaM9HW5nGfzFTgopYgv2B du+Ge2vT9FMSo4ijbJqkKd690Rdtbaz7LKAh/pJTg2UNEbDt0roOOkC8MwWLWkp8Z5lU/rQg69K/ hR/fW2IuDdky7ArXJr23IxT67jRF6KHOC8swYrx6Iz72UN+f88nZuDibTEenxSQZpUl8PiqKeDy6 XhRxEaeL+TS9+tV7GPQDXx1Fnjnr9lJ00X4VFVYjMPVGrIxzodwQr1SI9qgKM3uPYo8PeYT83qPc MTJ4BuUOyk2twHSd8SfF5fMQctXh+47p8/YUuHbVhjacDi23gnKPHWegm1mr+aLG6i+ZdXfM4JBi w+Dicbd4VBJ2OYX+RskazI+33j0eZwellOxw6HNqv2+YEZTILwqnKjQfbonwk2Jh0Yc5lqyOJWrT zAE7KMEVp3m4eryTw7Uy0Dzifiq8VxQxxdE3ttxwnbtuFeF+46IoAgj3gmZuqe41HwbN9/ZD+8iM 7gfAYSPdwLAeWPZqDjqsL6+CYuOgqsOQeJ47Vnv+caeEMev3n19ax/8B9bKlZ78BAAD//wMAUEsD BBQABgAIAAAAIQAVvBDJ3gAAAAkBAAAPAAAAZHJzL2Rvd25yZXYueG1sTI9BS8NAFITvgv9heYI3 u2mItaTZFKkIFk9tRTy+brZJaPZtyL620V/v82SPwwwz3xTL0Xfq7IbYBjIwnSSgHNlQtVQb+Ni9 PsxBRUaqsAvkDHy7CMvy9qbAvAoX2rjzlmslJRRzNNAw97nW0TbOY5yE3pF4hzB4ZJFDrasBL1Lu O50myUx7bEkWGuzdqnH2uD15A/XhfRWe1vZFrxk3/MY7+/X5Y8z93fi8AMVu5P8w/OELOpTCtA8n qqLqDKTTmXxhA1kGSvzHNBW9l2A2z0CXhb5+UP4CAAD//wMAUEsBAi0AFAAGAAgAAAAhALaDOJL+ AAAA4QEAABMAAAAAAAAAAAAAAAAAAAAAAFtDb250ZW50X1R5cGVzXS54bWxQSwECLQAUAAYACAAA ACEAOP0h/9YAAACUAQAACwAAAAAAAAAAAAAAAAAvAQAAX3JlbHMvLnJlbHNQSwECLQAUAAYACAAA ACEAIm4998ICAADtBQAADgAAAAAAAAAAAAAAAAAuAgAAZHJzL2Uyb0RvYy54bWxQSwECLQAUAAYA CAAAACEAFbwQyd4AAAAJAQAADwAAAAAAAAAAAAAAAAAcBQAAZHJzL2Rvd25yZXYueG1sUEsFBgAA AAAEAAQA8wAAACcGAAAAAA== " filled="f" strokecolor="black [3213]">
                <v:path arrowok="t"/>
                <v:textbox>
                  <w:txbxContent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9F0EEF">
                        <w:rPr>
                          <w:sz w:val="20"/>
                          <w:szCs w:val="20"/>
                        </w:rPr>
                        <w:t>6 Months after therapy: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eriodontal and e</w:t>
                      </w:r>
                      <w:r w:rsidRPr="009F0EEF">
                        <w:rPr>
                          <w:sz w:val="20"/>
                          <w:szCs w:val="20"/>
                        </w:rPr>
                        <w:t>ndothelial f</w:t>
                      </w:r>
                      <w:r>
                        <w:rPr>
                          <w:sz w:val="20"/>
                          <w:szCs w:val="20"/>
                        </w:rPr>
                        <w:t>u</w:t>
                      </w:r>
                      <w:r w:rsidRPr="009F0EEF">
                        <w:rPr>
                          <w:sz w:val="20"/>
                          <w:szCs w:val="20"/>
                        </w:rPr>
                        <w:t>nction</w:t>
                      </w:r>
                      <w:r>
                        <w:rPr>
                          <w:sz w:val="20"/>
                          <w:szCs w:val="20"/>
                        </w:rPr>
                        <w:t xml:space="preserve"> assessment  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  <w:r w:rsidRPr="009F0EEF">
                        <w:rPr>
                          <w:sz w:val="20"/>
                          <w:szCs w:val="20"/>
                        </w:rPr>
                        <w:t xml:space="preserve">lood samples </w:t>
                      </w:r>
                    </w:p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BMC Flow Cytomet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Pr="009324B7" w:rsidRDefault="006917EC" w:rsidP="006917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B84FB8" wp14:editId="23D73258">
                <wp:simplePos x="0" y="0"/>
                <wp:positionH relativeFrom="column">
                  <wp:posOffset>2857500</wp:posOffset>
                </wp:positionH>
                <wp:positionV relativeFrom="paragraph">
                  <wp:posOffset>137795</wp:posOffset>
                </wp:positionV>
                <wp:extent cx="1943100" cy="557530"/>
                <wp:effectExtent l="0" t="0" r="0" b="0"/>
                <wp:wrapSquare wrapText="bothSides"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5575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24 included in the </w:t>
                            </w:r>
                          </w:p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tention-to –treat-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84FB8" id="Text Box 53" o:spid="_x0000_s1036" type="#_x0000_t202" style="position:absolute;left:0;text-align:left;margin-left:225pt;margin-top:10.85pt;width:153pt;height:43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IcMrMxgIAAO4FAAAOAAAAZHJzL2Uyb0RvYy54bWysVN1P2zAQf5+0/8Hye0lSGqARKQpFnSZV Aw0mnl3HphGJz7PdNt20/31nJykd44VpL4nv7nffH5dXbVOTrTC2ApXT5CSmRCgOZaWecvrtYTG6 oMQ6pkpWgxI53QtLr2YfP1zudCbGsIa6FIagEWWznc7p2jmdRZHla9EwewJaKBRKMA1zSJqnqDRs h9abOhrH8Vm0A1NqA1xYi9ybTkhnwb6UgrtbKa1wpM4pxubC14Tvyn+j2SXLngzT64r3YbB/iKJh lUKnB1M3zDGyMdVfppqKG7Ag3QmHJgIpKy5CDphNEr/K5n7NtAi5YHGsPpTJ/j+z/Mv2zpCqzGl6 SoliDfboQbSOXENLkIX12WmbIexeI9C1yMc+h1ytXgJ/tgiJjjCdgkW0r0crTeP/mClBRWzB/lB2 74Z7a9PJaRKjiKMsTc/T09CX6EVbG+s+CWiIf+TUYFtDBGy7tM77Z9kA8c4ULKq6Dq2tlWdYqKvS 8wLhZ0vMa0O2DKfCtYnPEk0coZDqNEWYoc4LyzBifHojPvbQ35/z9HxcnKfT0VmRJqNJEl+MiiIe j24WRVzEk8V8Orn+1XsY9EO9uhL5ylm3r4W3WquvQmI3QqXeiJVxLpQb4g1oj5KY2XsUe3zII+T3 HuWuIqgRPINyB+WmUmC6yfizxOXzELLs8P3E9Hn7Erh21YYxTELvPWsF5R5HzkC3tFbzRYXtXzLr 7pjBLcWJwcvjbvEja9jlFPoXJWswP97iezwuD0op2eHW59R+3zAjKKk/K1yraTKZ+DMRiAl2Fglz LFkdS9SmmQOOUII3TvPw9HhXD09poHnEA1V4ryhiiqNvnLnhOXfdLcIDx0VRBBAeBs3cUt1rPmya H+6H9pEZ3W+Aw0n6AsN9YNmrReiwvkEKio0DWYUtealq3wA8KmHy+wPor9YxHVAvZ3r2GwAA//8D AFBLAwQUAAYACAAAACEA8dNFauAAAAAKAQAADwAAAGRycy9kb3ducmV2LnhtbEyPwU7DMAyG70i8 Q2QkbizZRFcoTSc0hMS00zaEOGaJ11Y0SdV4W+HpZ05wtP3p9/eXi9F34oRDamPQMJ0oEBhsdG2o NbzvXu8eQCQywZkuBtTwjQkW1fVVaQoXz2GDpy3VgkNCKoyGhqgvpEy2QW/SJPYY+HaIgzfE41BL N5gzh/tOzpSaS2/awB8a0+OyQfu1PXoN9WG9jPnKvsgVmQ290c5+fvxofXszPj+BIBzpD4ZffVaH ip328RhcEp2G+0xxF9Iwm+YgGMizOS/2TKrHDGRVyv8VqgsAAAD//wMAUEsBAi0AFAAGAAgAAAAh ALaDOJL+AAAA4QEAABMAAAAAAAAAAAAAAAAAAAAAAFtDb250ZW50X1R5cGVzXS54bWxQSwECLQAU AAYACAAAACEAOP0h/9YAAACUAQAACwAAAAAAAAAAAAAAAAAvAQAAX3JlbHMvLnJlbHNQSwECLQAU AAYACAAAACEAiHDKzMYCAADuBQAADgAAAAAAAAAAAAAAAAAuAgAAZHJzL2Uyb0RvYy54bWxQSwEC LQAUAAYACAAAACEA8dNFauAAAAAKAQAADwAAAAAAAAAAAAAAAAAgBQAAZHJzL2Rvd25yZXYueG1s UEsFBgAAAAAEAAQA8wAAAC0GAAAAAA== " filled="f" strokecolor="black [3213]">
                <v:path arrowok="t"/>
                <v:textbox>
                  <w:txbxContent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24 included in the </w:t>
                      </w:r>
                    </w:p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tention-to –treat-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B30E0C" wp14:editId="1D2E9F0E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1943100" cy="571500"/>
                <wp:effectExtent l="0" t="0" r="0" b="0"/>
                <wp:wrapSquare wrapText="bothSides"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27 included in the </w:t>
                            </w:r>
                          </w:p>
                          <w:p w:rsidR="006917EC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tention-to –treat-analysis</w:t>
                            </w:r>
                          </w:p>
                          <w:p w:rsidR="006917EC" w:rsidRPr="009F0EEF" w:rsidRDefault="006917EC" w:rsidP="006917E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30E0C" id="Text Box 54" o:spid="_x0000_s1037" type="#_x0000_t202" style="position:absolute;left:0;text-align:left;margin-left:0;margin-top:10.2pt;width:153pt;height: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duX/lwQIAAO4FAAAOAAAAZHJzL2Uyb0RvYy54bWysVN1P2zAQf5+0/8Hye0nSpUAjUhSKOk2q AA0mnl3HphGJz7PdNt20/31nJykd44VpL8n57nffHxeXbVOTrTC2ApXT5CSmRCgOZaWecvrtYTE6 p8Q6pkpWgxI53QtLL2cfP1zsdCbGsIa6FIagEWWznc7p2jmdRZHla9EwewJaKBRKMA1z+DRPUWnY Dq03dTSO49NoB6bUBriwFrnXnZDOgn0pBXe3UlrhSJ1TjM2Frwnflf9GswuWPRmm1xXvw2D/EEXD KoVOD6aumWNkY6q/TDUVN2BBuhMOTQRSVlyEHDCbJH6Vzf2aaRFyweJYfSiT/X9m+c32zpCqzOkk pUSxBnv0IFpHrqAlyML67LTNEHavEeha5GOfQ65WL4E/W4RER5hOwSLa16OVpvF/zJSgIrZgfyi7 d8O9tWn6KYlRxFE2OUsmSHujL9raWPdZQEM8kVODbQ0RsO3Sug46QLwzBYuqrpHPslr5r4W6Kj0v PPxsiXltyJbhVLg26b0dodB3pynCDHVeWIYRI+mN+NhDf3/OJ2fj4mwyHZ0Wk2SUJvH5qCji8eh6 UcRFnC7m0/TqV+9h0A/16krkK2fdvhZdtF+FxG6ESr0RK+NcKDfEWytEe5TEzN6j2ONDHiG/9yh3 FRk8g3IH5aZSYLrJ+LPE5fMQsuzw/cT0efsSuHbVhjFMAtSzVlDuceQMdEtrNV9U2P4ls+6OGdxS nBi8PO4WP7KGXU6hpyhZg/nxFt/jcXlQSskOtz6n9vuGGUFJ/UXhWk2TNPVnIjxS7Cw+zLFkdSxR m2YOOEIJ3jjNA+nxrh5IaaB5xANVeK8oYoqjb5y5gZy77hbhgeOiKAIID4NmbqnuNR82zQ/3Q/vI jO43wOEk3cBwH1j2ahE6rO+vgmLjQFZhS16q2jcAj0rYs/4A+qt1/A6olzM9+w0AAP//AwBQSwME FAAGAAgAAAAhAOE7ZzTcAAAABwEAAA8AAABkcnMvZG93bnJldi54bWxMj8FOwzAQRO9I/IO1SNyo 3YIKCnEqVIRExaktQhxde5tExOso3raBr2c50ePOjGbflIsxduqIQ24TWZhODCgkn0JLtYX37cvN A6jMjoLrEqGFb8ywqC4vSleEdKI1HjdcKymhXDgLDXNfaJ19g9HlSeqRxNunITqWc6h1GNxJymOn Z8bMdXQtyYfG9bhs0H9tDtFCvX9bpvuVf9Yrdmt+5a3//Pix9vpqfHoExTjyfxj+8AUdKmHapQOF rDoLMoQtzMwdKHFvzVyEncSmouiq1Of81S8AAAD//wMAUEsBAi0AFAAGAAgAAAAhALaDOJL+AAAA 4QEAABMAAAAAAAAAAAAAAAAAAAAAAFtDb250ZW50X1R5cGVzXS54bWxQSwECLQAUAAYACAAAACEA OP0h/9YAAACUAQAACwAAAAAAAAAAAAAAAAAvAQAAX3JlbHMvLnJlbHNQSwECLQAUAAYACAAAACEA 3bl/5cECAADuBQAADgAAAAAAAAAAAAAAAAAuAgAAZHJzL2Uyb0RvYy54bWxQSwECLQAUAAYACAAA ACEA4TtnNNwAAAAHAQAADwAAAAAAAAAAAAAAAAAbBQAAZHJzL2Rvd25yZXYueG1sUEsFBgAAAAAE AAQA8wAAACQGAAAAAA== " filled="f" strokecolor="black [3213]">
                <v:path arrowok="t"/>
                <v:textbox>
                  <w:txbxContent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27 included in the </w:t>
                      </w:r>
                    </w:p>
                    <w:p w:rsidR="006917EC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tention-to –treat-analysis</w:t>
                      </w:r>
                    </w:p>
                    <w:p w:rsidR="006917EC" w:rsidRPr="009F0EEF" w:rsidRDefault="006917EC" w:rsidP="006917E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917EC" w:rsidRDefault="006917EC" w:rsidP="006917EC">
      <w:pPr>
        <w:jc w:val="both"/>
        <w:rPr>
          <w:rFonts w:ascii="Times New Roman" w:hAnsi="Times New Roman" w:cs="Times New Roman"/>
        </w:rPr>
      </w:pPr>
    </w:p>
    <w:p w:rsidR="006917EC" w:rsidRDefault="006917EC" w:rsidP="006917EC">
      <w:pPr>
        <w:jc w:val="both"/>
        <w:rPr>
          <w:rFonts w:ascii="Times New Roman" w:hAnsi="Times New Roman" w:cs="Times New Roman"/>
          <w:b/>
        </w:rPr>
      </w:pPr>
    </w:p>
    <w:p w:rsidR="006917EC" w:rsidRDefault="006917EC" w:rsidP="006917EC">
      <w:pPr>
        <w:jc w:val="both"/>
        <w:rPr>
          <w:rFonts w:ascii="Times New Roman" w:hAnsi="Times New Roman" w:cs="Times New Roman"/>
          <w:b/>
        </w:rPr>
      </w:pPr>
    </w:p>
    <w:p w:rsidR="006917EC" w:rsidRDefault="006917EC" w:rsidP="006917EC">
      <w:pPr>
        <w:jc w:val="both"/>
        <w:rPr>
          <w:rFonts w:ascii="Times New Roman" w:hAnsi="Times New Roman" w:cs="Times New Roman"/>
          <w:b/>
        </w:rPr>
      </w:pPr>
    </w:p>
    <w:p w:rsidR="006917EC" w:rsidRDefault="006917EC" w:rsidP="006917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E4E21" w:rsidRPr="009324B7" w:rsidRDefault="000E4E21" w:rsidP="000E4E21">
      <w:pPr>
        <w:jc w:val="both"/>
        <w:rPr>
          <w:rFonts w:ascii="Times New Roman" w:hAnsi="Times New Roman" w:cs="Times New Roman"/>
          <w:bCs/>
          <w:lang w:val="en-GB"/>
        </w:rPr>
      </w:pPr>
      <w:r w:rsidRPr="009324B7">
        <w:rPr>
          <w:rFonts w:ascii="Times New Roman" w:hAnsi="Times New Roman" w:cs="Times New Roman"/>
          <w:b/>
          <w:bCs/>
          <w:lang w:val="en-GB"/>
        </w:rPr>
        <w:lastRenderedPageBreak/>
        <w:t>Figure</w:t>
      </w:r>
      <w:r>
        <w:rPr>
          <w:rFonts w:ascii="Times New Roman" w:hAnsi="Times New Roman" w:cs="Times New Roman"/>
          <w:b/>
          <w:bCs/>
          <w:lang w:val="en-GB"/>
        </w:rPr>
        <w:t xml:space="preserve"> S2</w:t>
      </w:r>
      <w:r w:rsidRPr="009324B7">
        <w:rPr>
          <w:rFonts w:ascii="Times New Roman" w:hAnsi="Times New Roman" w:cs="Times New Roman"/>
          <w:b/>
          <w:bCs/>
          <w:lang w:val="en-GB"/>
        </w:rPr>
        <w:t>.</w:t>
      </w:r>
      <w:r w:rsidRPr="009324B7">
        <w:rPr>
          <w:rFonts w:ascii="Times New Roman" w:hAnsi="Times New Roman" w:cs="Times New Roman"/>
          <w:bCs/>
          <w:lang w:val="en-GB"/>
        </w:rPr>
        <w:t xml:space="preserve"> </w:t>
      </w:r>
      <w:r w:rsidRPr="002A2330">
        <w:rPr>
          <w:rFonts w:ascii="Times New Roman" w:hAnsi="Times New Roman" w:cs="Times New Roman"/>
          <w:b/>
          <w:lang w:val="en-GB"/>
        </w:rPr>
        <w:t>Changes in LPS circulating levels in the IPT and CPT groups.</w:t>
      </w:r>
      <w:r w:rsidRPr="000E6F72">
        <w:rPr>
          <w:rFonts w:ascii="Times New Roman" w:hAnsi="Times New Roman" w:cs="Times New Roman"/>
          <w:lang w:val="en-GB"/>
        </w:rPr>
        <w:t xml:space="preserve"> At </w:t>
      </w:r>
      <w:r w:rsidRPr="00DA12C4">
        <w:rPr>
          <w:rFonts w:ascii="Times New Roman" w:hAnsi="Times New Roman" w:cs="Times New Roman"/>
          <w:noProof/>
          <w:lang w:val="en-GB"/>
        </w:rPr>
        <w:t>6</w:t>
      </w:r>
      <w:r w:rsidRPr="000E6F72">
        <w:rPr>
          <w:rFonts w:ascii="Times New Roman" w:hAnsi="Times New Roman" w:cs="Times New Roman"/>
          <w:lang w:val="en-GB"/>
        </w:rPr>
        <w:t xml:space="preserve"> months, LPS levels </w:t>
      </w:r>
      <w:r w:rsidRPr="00DA12C4">
        <w:rPr>
          <w:rFonts w:ascii="Times New Roman" w:hAnsi="Times New Roman" w:cs="Times New Roman"/>
          <w:noProof/>
          <w:lang w:val="en-GB"/>
        </w:rPr>
        <w:t>were</w:t>
      </w:r>
      <w:r w:rsidRPr="000E6F72">
        <w:rPr>
          <w:rFonts w:ascii="Times New Roman" w:hAnsi="Times New Roman" w:cs="Times New Roman"/>
          <w:lang w:val="en-GB"/>
        </w:rPr>
        <w:t xml:space="preserve"> significantly lower in IPT compared to CPT (P&lt;0.05).</w:t>
      </w:r>
    </w:p>
    <w:p w:rsidR="000E4E21" w:rsidRDefault="00533D9B" w:rsidP="000E4E21">
      <w:pPr>
        <w:jc w:val="both"/>
        <w:rPr>
          <w:rFonts w:ascii="Times New Roman" w:hAnsi="Times New Roman" w:cs="Times New Roman"/>
          <w:bCs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067175</wp:posOffset>
                </wp:positionH>
                <wp:positionV relativeFrom="paragraph">
                  <wp:posOffset>1710690</wp:posOffset>
                </wp:positionV>
                <wp:extent cx="685800" cy="27749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77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4E21" w:rsidRDefault="000E4E21" w:rsidP="000E4E21">
                            <w:r>
                              <w:t>P&lt;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38" type="#_x0000_t202" style="position:absolute;left:0;text-align:left;margin-left:320.25pt;margin-top:134.7pt;width:54pt;height:21.85pt;z-index:2516746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VdA9rDQIAAPkDAAAOAAAAZHJzL2Uyb0RvYy54bWysU8GO2yAQvVfqPyDujR0r3iRWnNV2t6kq bbeVdvsBBOMYFRgKJHb69R1wNrXaW1UOiGGYN/PeDJvbQStyEs5LMDWdz3JKhOHQSHOo6beX3bsV JT4w0zAFRtT0LDy93b59s+ltJQroQDXCEQQxvuptTbsQbJVlnndCMz8DKww6W3CaBTTdIWsc6xFd q6zI85usB9dYB1x4j7cPo5NuE37bCh6+tK0XgaiaYm0h7S7t+7hn2w2rDo7ZTvJLGewfqtBMGkx6 hXpggZGjk39BackdeGjDjIPOoG0lF4kDspnnf7B57pgViQuK4+1VJv//YPnT6asjsqkpNsowjS16 EUMg72EgRVSnt77CR88Wn4UBr7HLiam3j8C/e2LgvmPmIO6cg74TrMHq5jEym4SOOD6C7PvP0GAa dgyQgIbW6SgdikEQHbt0vnYmlsLx8mZVrnL0cHQVy+ViXaYMrHoNts6HjwI0iYeaOmx8AmenRx9i Max6fRJzGdhJpVLzlSF9TddlUaaAiUfLgLOppEZx8rjGaYkcP5gmBQcm1XjGBMpcSEeeI+Mw7Iek 7vwq5h6aM8rgYJxF/Dt46MD9pKTHOayp/3FkTlCiPhmUcj1fLOLgJmNRLgs03NSzn3qY4QhV00DJ eLwPadgjZ2/vUPKdTHLE3oyVXGrG+UoqXf5CHOCpnV79/rHbXwAAAP//AwBQSwMEFAAGAAgAAAAh AIuO8SbgAAAACwEAAA8AAABkcnMvZG93bnJldi54bWxMj8FOwzAMhu9IvENkJG4saVe6UZpOE9rG ERgV56wJbUXjRE3WlbfHnOBo+9Pv7y83sx3YZMbQO5SQLAQwg43TPbYS6vf93RpYiAq1GhwaCd8m wKa6vipVod0F38x0jC2jEAyFktDF6AvOQ9MZq8LCeYN0+3SjVZHGseV6VBcKtwNPhci5VT3Sh055 89SZ5ut4thJ89IfV8/jyut3tJ1F/HOq0b3dS3t7M20dg0czxD4ZffVKHipxO7ow6sEFCnol7QiWk +UMGjIhVtqbNScIyWSbAq5L/71D9AAAA//8DAFBLAQItABQABgAIAAAAIQC2gziS/gAAAOEBAAAT AAAAAAAAAAAAAAAAAAAAAABbQ29udGVudF9UeXBlc10ueG1sUEsBAi0AFAAGAAgAAAAhADj9If/W AAAAlAEAAAsAAAAAAAAAAAAAAAAALwEAAF9yZWxzLy5yZWxzUEsBAi0AFAAGAAgAAAAhANV0D2sN AgAA+QMAAA4AAAAAAAAAAAAAAAAALgIAAGRycy9lMm9Eb2MueG1sUEsBAi0AFAAGAAgAAAAhAIuO 8SbgAAAACwEAAA8AAAAAAAAAAAAAAAAAZwQAAGRycy9kb3ducmV2LnhtbFBLBQYAAAAABAAEAPMA AAB0BQAAAAA= " filled="f" stroked="f">
                <v:textbox style="mso-fit-shape-to-text:t">
                  <w:txbxContent>
                    <w:p w:rsidR="000E4E21" w:rsidRDefault="000E4E21" w:rsidP="000E4E21">
                      <w:r>
                        <w:t>P&lt;0.0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062990</wp:posOffset>
                </wp:positionV>
                <wp:extent cx="238125" cy="1552575"/>
                <wp:effectExtent l="0" t="0" r="28575" b="9525"/>
                <wp:wrapNone/>
                <wp:docPr id="1" name="Right Brac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125" cy="155257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B35DE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301.5pt;margin-top:83.7pt;width:18.75pt;height:122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5lOkeZQIAACsFAAAOAAAAZHJzL2Uyb0RvYy54bWysVN9P2zAQfp+0/8Hy+0jT0cEiUtSBmCZV gICJZ+PYjUXi885u0+6v5+wkhTE0TdNeLJ/vu9/f+eR02zZso9AbsCXPDyacKSuhMnZV8u93Fx+O OfNB2Eo0YFXJd8rz0/n7dyedK9QUamgqhYycWF90ruR1CK7IMi9r1Qp/AE5ZUmrAVgQScZVVKDry 3jbZdDL5lHWAlUOQynt6Pe+VfJ78a61kuNLaq8CaklNuIZ2Yzod4ZvMTUaxQuNrIIQ3xD1m0wlgK und1LoJgazS/uWqNRPCgw4GENgOtjVSpBqomn7yq5rYWTqVaqDne7dvk/59bebm5RmYqmh1nVrQ0 ohuzqgP7gkIqlscGdc4XhLt11xhL9G4J8tGTIvtFEwU/YLYa24ilAtk2dXu377baBibpcfrxOJ/O OJOkymez6exoFqNlohitHfrwVUHL4qXkGBNLeaVWi83Sh95gBA4p9VmkfMKuUTGRxt4oTXVS3DxZ J4apswbZRhA3qsdUKgVPyGiiTdPsjSZ/Nhqw0Uwl1v2t4R6dIoINe8PWWMC3oobtmKru8WPVfa2x 7AeodjRWhJ7v3skLQy1cCh+uBRLBaRVoacMVHbqBruQw3DirAX++9R7xxDvSctbRwpTc/1gLVJw1 3ywx8nN+eBg3LAmHs6MpCfhS8/BSY9ftGVDfiXWUXbpGfGjGq0Zo72m3FzEqqYSVFLvkMuAonIV+ kel3kGqxSDDaKifC0t46OU46kuNuey/QDTwKxMBLGJdLFK+I1GPjPCws1gG0SSx77uvQb9rIxNbh 94gr/1JOqOc/bv4EAAD//wMAUEsDBBQABgAIAAAAIQB2KDEb3wAAAAsBAAAPAAAAZHJzL2Rvd25y ZXYueG1sTI/BTsMwEETvSPyDtUhcKuoE0pSmcSpEQeJK2g9w420SEa+j2HXD37Oc4Dia0cybcjfb QUScfO9IQbpMQCA1zvTUKjge3h+eQfigyejBESr4Rg+76vam1IVxV/rEWIdWcAn5QivoQhgLKX3T odV+6UYk9s5usjqwnFppJn3lcjvIxyTJpdU98UKnR3ztsPmqL5Z35cc6Nml8i4dVvV/sx3A0i41S 93fzyxZEwDn8heEXn9GhYqaTu5DxYlCQJ0/8JbCRrzMQnMizZAXipCBL0w3IqpT/P1Q/AAAA//8D AFBLAQItABQABgAIAAAAIQC2gziS/gAAAOEBAAATAAAAAAAAAAAAAAAAAAAAAABbQ29udGVudF9U eXBlc10ueG1sUEsBAi0AFAAGAAgAAAAhADj9If/WAAAAlAEAAAsAAAAAAAAAAAAAAAAALwEAAF9y ZWxzLy5yZWxzUEsBAi0AFAAGAAgAAAAhAPmU6R5lAgAAKwUAAA4AAAAAAAAAAAAAAAAALgIAAGRy cy9lMm9Eb2MueG1sUEsBAi0AFAAGAAgAAAAhAHYoMRvfAAAACwEAAA8AAAAAAAAAAAAAAAAAvwQA AGRycy9kb3ducmV2LnhtbFBLBQYAAAAABAAEAPMAAADLBQAAAAA= " adj="276" strokecolor="black [3200]" strokeweight=".5pt">
                <v:stroke joinstyle="miter"/>
              </v:shape>
            </w:pict>
          </mc:Fallback>
        </mc:AlternateContent>
      </w:r>
      <w:r w:rsidR="000E4E21">
        <w:rPr>
          <w:rFonts w:ascii="Times New Roman" w:hAnsi="Times New Roman" w:cs="Times New Roman"/>
          <w:bCs/>
          <w:noProof/>
          <w:lang w:val="it-IT" w:eastAsia="it-IT"/>
        </w:rPr>
        <w:drawing>
          <wp:inline distT="0" distB="0" distL="0" distR="0" wp14:anchorId="2956B79B" wp14:editId="7ECE8122">
            <wp:extent cx="5267325" cy="3848100"/>
            <wp:effectExtent l="0" t="0" r="9525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2FA7" w:rsidRDefault="00332FA7"/>
    <w:sectPr w:rsidR="00332FA7" w:rsidSect="00D01E78">
      <w:pgSz w:w="11900" w:h="16840"/>
      <w:pgMar w:top="1440" w:right="1410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63E0" w:rsidRDefault="009263E0" w:rsidP="005C0246">
      <w:r>
        <w:separator/>
      </w:r>
    </w:p>
  </w:endnote>
  <w:endnote w:type="continuationSeparator" w:id="0">
    <w:p w:rsidR="009263E0" w:rsidRDefault="009263E0" w:rsidP="005C0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6431502"/>
      <w:docPartObj>
        <w:docPartGallery w:val="Page Numbers (Bottom of Page)"/>
        <w:docPartUnique/>
      </w:docPartObj>
    </w:sdtPr>
    <w:sdtEndPr/>
    <w:sdtContent>
      <w:p w:rsidR="005C0246" w:rsidRDefault="005C024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:rsidR="005C0246" w:rsidRDefault="005C024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63E0" w:rsidRDefault="009263E0" w:rsidP="005C0246">
      <w:r>
        <w:separator/>
      </w:r>
    </w:p>
  </w:footnote>
  <w:footnote w:type="continuationSeparator" w:id="0">
    <w:p w:rsidR="009263E0" w:rsidRDefault="009263E0" w:rsidP="005C0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xNLEwtjSxNDCxsDRV0lEKTi0uzszPAykwNKgFAEnqHnYtAAAA"/>
  </w:docVars>
  <w:rsids>
    <w:rsidRoot w:val="00EC2392"/>
    <w:rsid w:val="000E4E21"/>
    <w:rsid w:val="00141EEF"/>
    <w:rsid w:val="001A6012"/>
    <w:rsid w:val="00221509"/>
    <w:rsid w:val="00252A8E"/>
    <w:rsid w:val="002A2330"/>
    <w:rsid w:val="00332FA7"/>
    <w:rsid w:val="003A2CA7"/>
    <w:rsid w:val="004265AD"/>
    <w:rsid w:val="00443BAF"/>
    <w:rsid w:val="00466C4B"/>
    <w:rsid w:val="004C7DA7"/>
    <w:rsid w:val="00533D9B"/>
    <w:rsid w:val="005C0246"/>
    <w:rsid w:val="006917EC"/>
    <w:rsid w:val="00895DD3"/>
    <w:rsid w:val="009263E0"/>
    <w:rsid w:val="00CA6CB8"/>
    <w:rsid w:val="00D01E61"/>
    <w:rsid w:val="00EC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83B032-6223-4812-B91B-53B5C815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C239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">
    <w:name w:val="Light List"/>
    <w:basedOn w:val="Tabellanormale"/>
    <w:uiPriority w:val="61"/>
    <w:rsid w:val="00EC2392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C239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C2392"/>
    <w:rPr>
      <w:rFonts w:ascii="Tahoma" w:eastAsiaTheme="minorEastAsi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39"/>
    <w:rsid w:val="002A233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C024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C0246"/>
    <w:rPr>
      <w:rFonts w:eastAsiaTheme="minorEastAsia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C024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0246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oter" Target="footer1.xml"/>
   <Relationship Id="rId7" Type="http://schemas.openxmlformats.org/officeDocument/2006/relationships/image" Target="media/image1.png"/>
   <Relationship Id="rId8" Type="http://schemas.openxmlformats.org/officeDocument/2006/relationships/image" Target="media/image2.png"/>
   <Relationship Id="rId9" Type="http://schemas.openxmlformats.org/officeDocument/2006/relationships/image" Target="media/image3.png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7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